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5AA8AE" w14:textId="01A9886D" w:rsidR="00B97615" w:rsidRPr="00BF4CDC" w:rsidRDefault="00B97615" w:rsidP="00B97615">
      <w:pPr>
        <w:pStyle w:val="Title"/>
        <w:rPr>
          <w:rFonts w:ascii="Arial" w:hAnsi="Arial" w:cs="Arial"/>
          <w:lang w:val="en-GB"/>
        </w:rPr>
      </w:pPr>
      <w:r w:rsidRPr="00BF4CDC">
        <w:rPr>
          <w:rFonts w:ascii="Arial" w:hAnsi="Arial" w:cs="Arial"/>
          <w:lang w:val="en-GB"/>
        </w:rPr>
        <w:t>Appendix</w:t>
      </w:r>
    </w:p>
    <w:p w14:paraId="5FE37D5C" w14:textId="69F869DB" w:rsidR="00B97615" w:rsidRPr="00BF4CDC" w:rsidRDefault="00B97615" w:rsidP="00B97615">
      <w:pPr>
        <w:pStyle w:val="Subtitle"/>
        <w:spacing w:line="240" w:lineRule="auto"/>
        <w:rPr>
          <w:rFonts w:ascii="Arial" w:hAnsi="Arial" w:cs="Arial"/>
          <w:i/>
          <w:iCs/>
          <w:lang w:val="en-GB"/>
        </w:rPr>
      </w:pPr>
      <w:r w:rsidRPr="00BF4CDC">
        <w:rPr>
          <w:rFonts w:ascii="Arial" w:hAnsi="Arial" w:cs="Arial"/>
          <w:i/>
          <w:iCs/>
          <w:lang w:val="en-GB"/>
        </w:rPr>
        <w:t>to the pre-print “Repurposing Existing Medications for Coronavirus Disease 2019: Protocol for a Rapid and Living Systematic Review”</w:t>
      </w:r>
      <w:r w:rsidRPr="00BF4CDC">
        <w:rPr>
          <w:rFonts w:ascii="Arial" w:hAnsi="Arial" w:cs="Arial"/>
          <w:i/>
          <w:iCs/>
          <w:lang w:val="en-GB"/>
        </w:rPr>
        <w:br/>
      </w:r>
    </w:p>
    <w:p w14:paraId="35482C56"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Benjamin P. Geisler</w:t>
      </w:r>
      <w:r w:rsidRPr="00BF4CDC">
        <w:rPr>
          <w:rFonts w:ascii="Arial" w:hAnsi="Arial" w:cs="Arial"/>
          <w:vertAlign w:val="superscript"/>
          <w:lang w:val="en-GB"/>
        </w:rPr>
        <w:t>1,2,*</w:t>
      </w:r>
      <w:r w:rsidRPr="00BF4CDC">
        <w:rPr>
          <w:rFonts w:ascii="Arial" w:hAnsi="Arial" w:cs="Arial"/>
          <w:lang w:val="en-GB"/>
        </w:rPr>
        <w:t>, Lara Zahabi</w:t>
      </w:r>
      <w:r w:rsidRPr="00BF4CDC">
        <w:rPr>
          <w:rFonts w:ascii="Arial" w:hAnsi="Arial" w:cs="Arial"/>
          <w:vertAlign w:val="superscript"/>
          <w:lang w:val="en-GB"/>
        </w:rPr>
        <w:t>3</w:t>
      </w:r>
      <w:r w:rsidRPr="00BF4CDC">
        <w:rPr>
          <w:rFonts w:ascii="Arial" w:hAnsi="Arial" w:cs="Arial"/>
          <w:lang w:val="en-GB"/>
        </w:rPr>
        <w:t>, Adam E. Lang</w:t>
      </w:r>
      <w:r w:rsidRPr="00BF4CDC">
        <w:rPr>
          <w:rFonts w:ascii="Arial" w:hAnsi="Arial" w:cs="Arial"/>
          <w:vertAlign w:val="superscript"/>
          <w:lang w:val="en-GB"/>
        </w:rPr>
        <w:t>4</w:t>
      </w:r>
      <w:r w:rsidRPr="00BF4CDC">
        <w:rPr>
          <w:rFonts w:ascii="Arial" w:hAnsi="Arial" w:cs="Arial"/>
          <w:lang w:val="en-GB"/>
        </w:rPr>
        <w:t>, Naomi Eastwood</w:t>
      </w:r>
      <w:r w:rsidRPr="00BF4CDC">
        <w:rPr>
          <w:rFonts w:ascii="Arial" w:hAnsi="Arial" w:cs="Arial"/>
          <w:vertAlign w:val="superscript"/>
          <w:lang w:val="en-GB"/>
        </w:rPr>
        <w:t>5</w:t>
      </w:r>
      <w:r w:rsidRPr="00BF4CDC">
        <w:rPr>
          <w:rFonts w:ascii="Arial" w:hAnsi="Arial" w:cs="Arial"/>
          <w:lang w:val="en-GB"/>
        </w:rPr>
        <w:t>, Elaine Tennant</w:t>
      </w:r>
      <w:r w:rsidRPr="00BF4CDC">
        <w:rPr>
          <w:rFonts w:ascii="Arial" w:hAnsi="Arial" w:cs="Arial"/>
          <w:vertAlign w:val="superscript"/>
          <w:lang w:val="en-GB"/>
        </w:rPr>
        <w:t>6,7</w:t>
      </w:r>
      <w:r w:rsidRPr="00BF4CDC">
        <w:rPr>
          <w:rFonts w:ascii="Arial" w:hAnsi="Arial" w:cs="Arial"/>
          <w:lang w:val="en-GB"/>
        </w:rPr>
        <w:t>, Ljiljana Lukic</w:t>
      </w:r>
      <w:r w:rsidRPr="00BF4CDC">
        <w:rPr>
          <w:rFonts w:ascii="Arial" w:hAnsi="Arial" w:cs="Arial"/>
          <w:vertAlign w:val="superscript"/>
          <w:lang w:val="en-GB"/>
        </w:rPr>
        <w:t>8</w:t>
      </w:r>
      <w:r w:rsidRPr="00BF4CDC">
        <w:rPr>
          <w:rFonts w:ascii="Arial" w:hAnsi="Arial" w:cs="Arial"/>
          <w:lang w:val="en-GB"/>
        </w:rPr>
        <w:t>, Elad Sharon</w:t>
      </w:r>
      <w:r w:rsidRPr="00BF4CDC">
        <w:rPr>
          <w:rFonts w:ascii="Arial" w:hAnsi="Arial" w:cs="Arial"/>
          <w:vertAlign w:val="superscript"/>
          <w:lang w:val="en-GB"/>
        </w:rPr>
        <w:t>9</w:t>
      </w:r>
      <w:r w:rsidRPr="00BF4CDC">
        <w:rPr>
          <w:rFonts w:ascii="Arial" w:hAnsi="Arial" w:cs="Arial"/>
          <w:lang w:val="en-GB"/>
        </w:rPr>
        <w:t>, Hai-Hua Chuang</w:t>
      </w:r>
      <w:r w:rsidRPr="00BF4CDC">
        <w:rPr>
          <w:rFonts w:ascii="Arial" w:hAnsi="Arial" w:cs="Arial"/>
          <w:vertAlign w:val="superscript"/>
          <w:lang w:val="en-GB"/>
        </w:rPr>
        <w:t>10,11,12</w:t>
      </w:r>
      <w:r w:rsidRPr="00BF4CDC">
        <w:rPr>
          <w:rFonts w:ascii="Arial" w:hAnsi="Arial" w:cs="Arial"/>
          <w:lang w:val="en-GB"/>
        </w:rPr>
        <w:t>, Chang-Berm Kang</w:t>
      </w:r>
      <w:r w:rsidRPr="00BF4CDC">
        <w:rPr>
          <w:rFonts w:ascii="Arial" w:hAnsi="Arial" w:cs="Arial"/>
          <w:vertAlign w:val="superscript"/>
          <w:lang w:val="en-GB"/>
        </w:rPr>
        <w:t>13</w:t>
      </w:r>
      <w:r w:rsidRPr="00BF4CDC">
        <w:rPr>
          <w:rFonts w:ascii="Arial" w:hAnsi="Arial" w:cs="Arial"/>
          <w:lang w:val="en-GB"/>
        </w:rPr>
        <w:t>, Knakita Clayton-Johnson</w:t>
      </w:r>
      <w:r w:rsidRPr="00BF4CDC">
        <w:rPr>
          <w:rFonts w:ascii="Arial" w:hAnsi="Arial" w:cs="Arial"/>
          <w:vertAlign w:val="superscript"/>
          <w:lang w:val="en-GB"/>
        </w:rPr>
        <w:t>14</w:t>
      </w:r>
      <w:r w:rsidRPr="00BF4CDC">
        <w:rPr>
          <w:rFonts w:ascii="Arial" w:hAnsi="Arial" w:cs="Arial"/>
          <w:lang w:val="en-GB"/>
        </w:rPr>
        <w:t>, Ahmed Aljaberi</w:t>
      </w:r>
      <w:r w:rsidRPr="00BF4CDC">
        <w:rPr>
          <w:rFonts w:ascii="Arial" w:hAnsi="Arial" w:cs="Arial"/>
          <w:vertAlign w:val="superscript"/>
          <w:lang w:val="en-GB"/>
        </w:rPr>
        <w:t>15</w:t>
      </w:r>
      <w:r w:rsidRPr="00BF4CDC">
        <w:rPr>
          <w:rFonts w:ascii="Arial" w:hAnsi="Arial" w:cs="Arial"/>
          <w:lang w:val="en-GB"/>
        </w:rPr>
        <w:t>, Haining Yu</w:t>
      </w:r>
      <w:r w:rsidRPr="00BF4CDC">
        <w:rPr>
          <w:rFonts w:ascii="Arial" w:hAnsi="Arial" w:cs="Arial"/>
          <w:vertAlign w:val="superscript"/>
          <w:lang w:val="en-GB"/>
        </w:rPr>
        <w:t>16</w:t>
      </w:r>
      <w:r w:rsidRPr="00BF4CDC">
        <w:rPr>
          <w:rFonts w:ascii="Arial" w:hAnsi="Arial" w:cs="Arial"/>
          <w:lang w:val="en-GB"/>
        </w:rPr>
        <w:t>, Chinh Bui</w:t>
      </w:r>
      <w:r w:rsidRPr="00BF4CDC">
        <w:rPr>
          <w:rFonts w:ascii="Arial" w:hAnsi="Arial" w:cs="Arial"/>
          <w:vertAlign w:val="superscript"/>
          <w:lang w:val="en-GB"/>
        </w:rPr>
        <w:t>17</w:t>
      </w:r>
      <w:r w:rsidRPr="00BF4CDC">
        <w:rPr>
          <w:rFonts w:ascii="Arial" w:hAnsi="Arial" w:cs="Arial"/>
          <w:lang w:val="en-GB"/>
        </w:rPr>
        <w:t>, Tuan Le Mau</w:t>
      </w:r>
      <w:r w:rsidRPr="00BF4CDC">
        <w:rPr>
          <w:rFonts w:ascii="Arial" w:hAnsi="Arial" w:cs="Arial"/>
          <w:vertAlign w:val="superscript"/>
          <w:lang w:val="en-GB"/>
        </w:rPr>
        <w:t>18</w:t>
      </w:r>
      <w:r w:rsidRPr="00BF4CDC">
        <w:rPr>
          <w:rFonts w:ascii="Arial" w:hAnsi="Arial" w:cs="Arial"/>
          <w:lang w:val="en-GB"/>
        </w:rPr>
        <w:t>, Wen-Cheng Li</w:t>
      </w:r>
      <w:r w:rsidRPr="00BF4CDC">
        <w:rPr>
          <w:rFonts w:ascii="Arial" w:hAnsi="Arial" w:cs="Arial"/>
          <w:vertAlign w:val="superscript"/>
          <w:lang w:val="en-GB"/>
        </w:rPr>
        <w:t>10</w:t>
      </w:r>
      <w:r w:rsidRPr="00BF4CDC">
        <w:rPr>
          <w:rFonts w:ascii="Arial" w:hAnsi="Arial" w:cs="Arial"/>
          <w:lang w:val="en-GB"/>
        </w:rPr>
        <w:t>, Debbie Teodorescu</w:t>
      </w:r>
      <w:r w:rsidRPr="00BF4CDC">
        <w:rPr>
          <w:rFonts w:ascii="Arial" w:hAnsi="Arial" w:cs="Arial"/>
          <w:vertAlign w:val="superscript"/>
          <w:lang w:val="en-GB"/>
        </w:rPr>
        <w:t>1,17</w:t>
      </w:r>
      <w:r w:rsidRPr="00BF4CDC">
        <w:rPr>
          <w:rFonts w:ascii="Arial" w:hAnsi="Arial" w:cs="Arial"/>
          <w:lang w:val="en-GB"/>
        </w:rPr>
        <w:t>, Ludwig Christian Hinske</w:t>
      </w:r>
      <w:r w:rsidRPr="00BF4CDC">
        <w:rPr>
          <w:rFonts w:ascii="Arial" w:hAnsi="Arial" w:cs="Arial"/>
          <w:vertAlign w:val="superscript"/>
          <w:lang w:val="en-GB"/>
        </w:rPr>
        <w:t>2</w:t>
      </w:r>
      <w:r w:rsidRPr="00BF4CDC">
        <w:rPr>
          <w:rFonts w:ascii="Arial" w:hAnsi="Arial" w:cs="Arial"/>
          <w:lang w:val="en-GB"/>
        </w:rPr>
        <w:t>, Dennis L. Sun</w:t>
      </w:r>
      <w:r w:rsidRPr="00BF4CDC">
        <w:rPr>
          <w:rFonts w:ascii="Arial" w:hAnsi="Arial" w:cs="Arial"/>
          <w:vertAlign w:val="superscript"/>
          <w:lang w:val="en-GB"/>
        </w:rPr>
        <w:t>19</w:t>
      </w:r>
      <w:r w:rsidRPr="00BF4CDC">
        <w:rPr>
          <w:rFonts w:ascii="Arial" w:hAnsi="Arial" w:cs="Arial"/>
          <w:lang w:val="en-GB"/>
        </w:rPr>
        <w:t>, Farrin A. Manian</w:t>
      </w:r>
      <w:r w:rsidRPr="00BF4CDC">
        <w:rPr>
          <w:rFonts w:ascii="Arial" w:hAnsi="Arial" w:cs="Arial"/>
          <w:vertAlign w:val="superscript"/>
          <w:lang w:val="en-GB"/>
        </w:rPr>
        <w:t>1</w:t>
      </w:r>
      <w:r w:rsidRPr="00BF4CDC">
        <w:rPr>
          <w:rFonts w:ascii="Arial" w:hAnsi="Arial" w:cs="Arial"/>
          <w:lang w:val="en-GB"/>
        </w:rPr>
        <w:t>, and Adam G. Dunn</w:t>
      </w:r>
      <w:r w:rsidRPr="00BF4CDC">
        <w:rPr>
          <w:rFonts w:ascii="Arial" w:hAnsi="Arial" w:cs="Arial"/>
          <w:vertAlign w:val="superscript"/>
          <w:lang w:val="en-GB"/>
        </w:rPr>
        <w:t>20</w:t>
      </w:r>
    </w:p>
    <w:p w14:paraId="2CD9AF58" w14:textId="77777777" w:rsidR="00B97615" w:rsidRPr="00BF4CDC" w:rsidRDefault="00B97615" w:rsidP="00B97615">
      <w:pPr>
        <w:spacing w:after="0" w:line="259" w:lineRule="auto"/>
        <w:rPr>
          <w:rFonts w:ascii="Arial" w:hAnsi="Arial" w:cs="Arial"/>
          <w:lang w:val="en-GB"/>
        </w:rPr>
      </w:pPr>
    </w:p>
    <w:p w14:paraId="36287D1D"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1 Massachusetts General Hospital/Harvard Medical School, Boston, MA, USA</w:t>
      </w:r>
    </w:p>
    <w:p w14:paraId="4A549993"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2 Ludwig Maximilian University, Munich, Germany</w:t>
      </w:r>
    </w:p>
    <w:p w14:paraId="2A9486A7"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3 McGill University, Montreal, Canada</w:t>
      </w:r>
    </w:p>
    <w:p w14:paraId="1EFE7DE0"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4 McDonald Army Health Center, Fort Eustis, VA, USA</w:t>
      </w:r>
    </w:p>
    <w:p w14:paraId="242FBF9C"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5 Wirral University Teaching Hospital NHS Foundation Trust, Wirral, UK</w:t>
      </w:r>
    </w:p>
    <w:p w14:paraId="56D69737"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6 Royal North Shore Hospital, Sydney, NSW, Australia</w:t>
      </w:r>
    </w:p>
    <w:p w14:paraId="01740721"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7 University of New South Wales, Sydney, NSW, Australia</w:t>
      </w:r>
    </w:p>
    <w:p w14:paraId="5B4230EA"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8 University Hospital for Infectious Disease Zagreb "Dr. Fran Mihaljevic", Zagreb, Croatia</w:t>
      </w:r>
    </w:p>
    <w:p w14:paraId="155B5621"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9 National Cancer Institute, Bethesda, MD, USA</w:t>
      </w:r>
    </w:p>
    <w:p w14:paraId="6C03FC1D"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10 Chang Gung Memorial Hospital/Chang Gung University, Taoyuan, Taiwan</w:t>
      </w:r>
    </w:p>
    <w:p w14:paraId="6FEBD35A"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11 National Taipei University of Technology, Taipei, Taiwan</w:t>
      </w:r>
      <w:r w:rsidRPr="00BF4CDC" w:rsidDel="00EA795C">
        <w:rPr>
          <w:rFonts w:ascii="Arial" w:hAnsi="Arial" w:cs="Arial"/>
          <w:lang w:val="en-GB"/>
        </w:rPr>
        <w:t xml:space="preserve"> </w:t>
      </w:r>
    </w:p>
    <w:p w14:paraId="45181669"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12 Geisinger Medical Center, Danville, PA, USA</w:t>
      </w:r>
    </w:p>
    <w:p w14:paraId="48209794"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13 Proof Biotechnologies, Inc., Columbia, SC, USA</w:t>
      </w:r>
    </w:p>
    <w:p w14:paraId="2563F603"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14 Portmore Hospital Complex, Portmore, Jamaica</w:t>
      </w:r>
    </w:p>
    <w:p w14:paraId="06E1A47D"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15 Brigham and Women’s Hospital, Boston, MA, USA</w:t>
      </w:r>
    </w:p>
    <w:p w14:paraId="19700942"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16 University of California San Francisco Medical Center, San Francisco, CA, USA</w:t>
      </w:r>
    </w:p>
    <w:p w14:paraId="7A1FE524"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17 Massachusetts Institute for Technology, Cambridge, MA, USA</w:t>
      </w:r>
    </w:p>
    <w:p w14:paraId="34A690D0" w14:textId="77777777" w:rsidR="00B97615" w:rsidRPr="00BF4CDC" w:rsidRDefault="00B97615" w:rsidP="00B97615">
      <w:pPr>
        <w:spacing w:after="0" w:line="259" w:lineRule="auto"/>
        <w:rPr>
          <w:rFonts w:ascii="Arial" w:hAnsi="Arial" w:cs="Arial"/>
          <w:lang w:val="en-GB"/>
        </w:rPr>
      </w:pPr>
      <w:r w:rsidRPr="00BF4CDC">
        <w:rPr>
          <w:rFonts w:ascii="Arial" w:hAnsi="Arial" w:cs="Arial"/>
          <w:lang w:val="en-GB"/>
        </w:rPr>
        <w:t>18 Institute of High Performance Computing, Singapore</w:t>
      </w:r>
      <w:r w:rsidRPr="00BF4CDC">
        <w:rPr>
          <w:rFonts w:ascii="Arial" w:hAnsi="Arial" w:cs="Arial"/>
          <w:lang w:val="en-GB"/>
        </w:rPr>
        <w:br/>
        <w:t>19 California Polytechnic State University, San Luis Obispo, CA, USA</w:t>
      </w:r>
    </w:p>
    <w:p w14:paraId="750E436A" w14:textId="77777777" w:rsidR="00B97615" w:rsidRPr="00BF4CDC" w:rsidRDefault="00B97615" w:rsidP="00B97615">
      <w:pPr>
        <w:spacing w:line="259" w:lineRule="auto"/>
        <w:rPr>
          <w:rFonts w:ascii="Arial" w:hAnsi="Arial" w:cs="Arial"/>
          <w:lang w:val="en-GB"/>
        </w:rPr>
      </w:pPr>
      <w:r w:rsidRPr="00BF4CDC">
        <w:rPr>
          <w:rFonts w:ascii="Arial" w:hAnsi="Arial" w:cs="Arial"/>
          <w:lang w:val="en-GB"/>
        </w:rPr>
        <w:t>20 University of Sydney, Sydney, NSW, Australia</w:t>
      </w:r>
    </w:p>
    <w:p w14:paraId="3F3D4121" w14:textId="77777777" w:rsidR="00B97615" w:rsidRPr="00BF4CDC" w:rsidRDefault="00B97615" w:rsidP="00B97615">
      <w:pPr>
        <w:spacing w:line="259" w:lineRule="auto"/>
        <w:rPr>
          <w:rFonts w:ascii="Arial" w:hAnsi="Arial" w:cs="Arial"/>
          <w:lang w:val="en-GB"/>
        </w:rPr>
      </w:pPr>
      <w:r w:rsidRPr="00BF4CDC">
        <w:rPr>
          <w:rFonts w:ascii="Arial" w:hAnsi="Arial" w:cs="Arial"/>
          <w:lang w:val="en-GB"/>
        </w:rPr>
        <w:t>* Correspondence: bgeisler@post.harvard.edu</w:t>
      </w:r>
    </w:p>
    <w:p w14:paraId="2BF86023" w14:textId="77777777" w:rsidR="00B97615" w:rsidRPr="00BF4CDC" w:rsidRDefault="00B97615" w:rsidP="00B97615">
      <w:pPr>
        <w:spacing w:line="259" w:lineRule="auto"/>
        <w:rPr>
          <w:rFonts w:ascii="Arial" w:hAnsi="Arial" w:cs="Arial"/>
          <w:lang w:val="en-GB"/>
        </w:rPr>
      </w:pPr>
      <w:r w:rsidRPr="00BF4CDC">
        <w:rPr>
          <w:rFonts w:ascii="Arial" w:hAnsi="Arial" w:cs="Arial"/>
          <w:lang w:val="en-GB"/>
        </w:rPr>
        <w:t>Submitted to medRxiv on May 21, 2020</w:t>
      </w:r>
    </w:p>
    <w:p w14:paraId="7A01E201" w14:textId="728CEDB0" w:rsidR="00B97615" w:rsidRPr="00BF4CDC" w:rsidRDefault="00B97615" w:rsidP="00B97615">
      <w:pPr>
        <w:rPr>
          <w:rFonts w:ascii="Arial" w:hAnsi="Arial" w:cs="Arial"/>
          <w:lang w:val="en-GB"/>
        </w:rPr>
      </w:pPr>
      <w:r w:rsidRPr="00BF4CDC">
        <w:rPr>
          <w:rFonts w:ascii="Arial" w:hAnsi="Arial" w:cs="Arial"/>
          <w:lang w:val="en-GB"/>
        </w:rPr>
        <w:t xml:space="preserve">The full data will be published on </w:t>
      </w:r>
      <w:hyperlink r:id="rId6" w:history="1">
        <w:r w:rsidRPr="00BF4CDC">
          <w:rPr>
            <w:rStyle w:val="Hyperlink"/>
            <w:rFonts w:ascii="Arial" w:hAnsi="Arial" w:cs="Arial"/>
            <w:lang w:val="en-GB"/>
          </w:rPr>
          <w:t>www.CovidDrugs.org</w:t>
        </w:r>
      </w:hyperlink>
      <w:r w:rsidRPr="00BF4CDC">
        <w:rPr>
          <w:rFonts w:ascii="Arial" w:hAnsi="Arial" w:cs="Arial"/>
          <w:lang w:val="en-GB"/>
        </w:rPr>
        <w:t>.</w:t>
      </w:r>
    </w:p>
    <w:p w14:paraId="34425D25" w14:textId="77777777" w:rsidR="00B97615" w:rsidRPr="00BF4CDC" w:rsidRDefault="00B97615">
      <w:pPr>
        <w:spacing w:line="259" w:lineRule="auto"/>
        <w:rPr>
          <w:rFonts w:ascii="Arial" w:eastAsiaTheme="majorEastAsia" w:hAnsi="Arial" w:cs="Arial"/>
          <w:color w:val="2F5496" w:themeColor="accent1" w:themeShade="BF"/>
          <w:sz w:val="26"/>
          <w:szCs w:val="26"/>
          <w:lang w:val="en-GB"/>
        </w:rPr>
      </w:pPr>
      <w:bookmarkStart w:id="0" w:name="_Toc37612786"/>
      <w:r w:rsidRPr="00BF4CDC">
        <w:rPr>
          <w:rFonts w:ascii="Arial" w:hAnsi="Arial" w:cs="Arial"/>
          <w:lang w:val="en-GB"/>
        </w:rPr>
        <w:br w:type="page"/>
      </w:r>
    </w:p>
    <w:sdt>
      <w:sdtPr>
        <w:rPr>
          <w:rFonts w:ascii="Arial" w:eastAsiaTheme="minorHAnsi" w:hAnsi="Arial" w:cs="Arial"/>
          <w:color w:val="auto"/>
          <w:sz w:val="22"/>
          <w:szCs w:val="22"/>
        </w:rPr>
        <w:id w:val="-1371999983"/>
        <w:docPartObj>
          <w:docPartGallery w:val="Table of Contents"/>
          <w:docPartUnique/>
        </w:docPartObj>
      </w:sdtPr>
      <w:sdtEndPr>
        <w:rPr>
          <w:b/>
          <w:bCs/>
          <w:noProof/>
        </w:rPr>
      </w:sdtEndPr>
      <w:sdtContent>
        <w:p w14:paraId="70437486" w14:textId="14C4AB3B" w:rsidR="00B97615" w:rsidRPr="00BF4CDC" w:rsidRDefault="00B97615">
          <w:pPr>
            <w:pStyle w:val="TOCHeading"/>
            <w:rPr>
              <w:rFonts w:ascii="Arial" w:hAnsi="Arial" w:cs="Arial"/>
            </w:rPr>
          </w:pPr>
          <w:r w:rsidRPr="00BF4CDC">
            <w:rPr>
              <w:rFonts w:ascii="Arial" w:hAnsi="Arial" w:cs="Arial"/>
            </w:rPr>
            <w:t>Contents</w:t>
          </w:r>
        </w:p>
        <w:p w14:paraId="4CCC4DA6" w14:textId="246585CF" w:rsidR="00BF4CDC" w:rsidRDefault="00B97615">
          <w:pPr>
            <w:pStyle w:val="TOC2"/>
            <w:tabs>
              <w:tab w:val="right" w:leader="dot" w:pos="9350"/>
            </w:tabs>
            <w:rPr>
              <w:rFonts w:eastAsiaTheme="minorEastAsia"/>
              <w:noProof/>
            </w:rPr>
          </w:pPr>
          <w:r w:rsidRPr="00BF4CDC">
            <w:rPr>
              <w:rFonts w:ascii="Arial" w:hAnsi="Arial" w:cs="Arial"/>
            </w:rPr>
            <w:fldChar w:fldCharType="begin"/>
          </w:r>
          <w:r w:rsidRPr="00BF4CDC">
            <w:rPr>
              <w:rFonts w:ascii="Arial" w:hAnsi="Arial" w:cs="Arial"/>
            </w:rPr>
            <w:instrText xml:space="preserve"> TOC \o "1-3" \h \z \u </w:instrText>
          </w:r>
          <w:r w:rsidRPr="00BF4CDC">
            <w:rPr>
              <w:rFonts w:ascii="Arial" w:hAnsi="Arial" w:cs="Arial"/>
            </w:rPr>
            <w:fldChar w:fldCharType="separate"/>
          </w:r>
          <w:hyperlink w:anchor="_Toc40961393" w:history="1">
            <w:r w:rsidR="00BF4CDC" w:rsidRPr="000A604B">
              <w:rPr>
                <w:rStyle w:val="Hyperlink"/>
                <w:rFonts w:ascii="Arial" w:hAnsi="Arial" w:cs="Arial"/>
                <w:noProof/>
                <w:lang w:val="en-GB"/>
              </w:rPr>
              <w:t>Search Syntax for Medline and Pre-Medline via Entrez PubMed</w:t>
            </w:r>
            <w:r w:rsidR="00BF4CDC">
              <w:rPr>
                <w:noProof/>
                <w:webHidden/>
              </w:rPr>
              <w:tab/>
            </w:r>
            <w:r w:rsidR="00BF4CDC">
              <w:rPr>
                <w:noProof/>
                <w:webHidden/>
              </w:rPr>
              <w:fldChar w:fldCharType="begin"/>
            </w:r>
            <w:r w:rsidR="00BF4CDC">
              <w:rPr>
                <w:noProof/>
                <w:webHidden/>
              </w:rPr>
              <w:instrText xml:space="preserve"> PAGEREF _Toc40961393 \h </w:instrText>
            </w:r>
            <w:r w:rsidR="00BF4CDC">
              <w:rPr>
                <w:noProof/>
                <w:webHidden/>
              </w:rPr>
            </w:r>
            <w:r w:rsidR="00BF4CDC">
              <w:rPr>
                <w:noProof/>
                <w:webHidden/>
              </w:rPr>
              <w:fldChar w:fldCharType="separate"/>
            </w:r>
            <w:r w:rsidR="00BF4CDC">
              <w:rPr>
                <w:noProof/>
                <w:webHidden/>
              </w:rPr>
              <w:t>2</w:t>
            </w:r>
            <w:r w:rsidR="00BF4CDC">
              <w:rPr>
                <w:noProof/>
                <w:webHidden/>
              </w:rPr>
              <w:fldChar w:fldCharType="end"/>
            </w:r>
          </w:hyperlink>
        </w:p>
        <w:p w14:paraId="54CBB0E5" w14:textId="44224B10" w:rsidR="00BF4CDC" w:rsidRDefault="00BF4CDC">
          <w:pPr>
            <w:pStyle w:val="TOC2"/>
            <w:tabs>
              <w:tab w:val="right" w:leader="dot" w:pos="9350"/>
            </w:tabs>
            <w:rPr>
              <w:rFonts w:eastAsiaTheme="minorEastAsia"/>
              <w:noProof/>
            </w:rPr>
          </w:pPr>
          <w:hyperlink w:anchor="_Toc40961394" w:history="1">
            <w:r w:rsidRPr="000A604B">
              <w:rPr>
                <w:rStyle w:val="Hyperlink"/>
                <w:rFonts w:ascii="Arial" w:hAnsi="Arial" w:cs="Arial"/>
                <w:noProof/>
                <w:lang w:val="en-GB"/>
              </w:rPr>
              <w:t>Search Syntax for Embase and Embase Classic via Embase.com</w:t>
            </w:r>
            <w:r>
              <w:rPr>
                <w:noProof/>
                <w:webHidden/>
              </w:rPr>
              <w:tab/>
            </w:r>
            <w:r>
              <w:rPr>
                <w:noProof/>
                <w:webHidden/>
              </w:rPr>
              <w:fldChar w:fldCharType="begin"/>
            </w:r>
            <w:r>
              <w:rPr>
                <w:noProof/>
                <w:webHidden/>
              </w:rPr>
              <w:instrText xml:space="preserve"> PAGEREF _Toc40961394 \h </w:instrText>
            </w:r>
            <w:r>
              <w:rPr>
                <w:noProof/>
                <w:webHidden/>
              </w:rPr>
            </w:r>
            <w:r>
              <w:rPr>
                <w:noProof/>
                <w:webHidden/>
              </w:rPr>
              <w:fldChar w:fldCharType="separate"/>
            </w:r>
            <w:r>
              <w:rPr>
                <w:noProof/>
                <w:webHidden/>
              </w:rPr>
              <w:t>4</w:t>
            </w:r>
            <w:r>
              <w:rPr>
                <w:noProof/>
                <w:webHidden/>
              </w:rPr>
              <w:fldChar w:fldCharType="end"/>
            </w:r>
          </w:hyperlink>
        </w:p>
        <w:p w14:paraId="254E27FF" w14:textId="435A443D" w:rsidR="00BF4CDC" w:rsidRDefault="00BF4CDC">
          <w:pPr>
            <w:pStyle w:val="TOC2"/>
            <w:tabs>
              <w:tab w:val="right" w:leader="dot" w:pos="9350"/>
            </w:tabs>
            <w:rPr>
              <w:rFonts w:eastAsiaTheme="minorEastAsia"/>
              <w:noProof/>
            </w:rPr>
          </w:pPr>
          <w:hyperlink w:anchor="_Toc40961395" w:history="1">
            <w:r w:rsidRPr="000A604B">
              <w:rPr>
                <w:rStyle w:val="Hyperlink"/>
                <w:rFonts w:ascii="Arial" w:hAnsi="Arial" w:cs="Arial"/>
                <w:noProof/>
                <w:lang w:val="en-GB"/>
              </w:rPr>
              <w:t>Search Syntax for Google Scholar</w:t>
            </w:r>
            <w:r>
              <w:rPr>
                <w:noProof/>
                <w:webHidden/>
              </w:rPr>
              <w:tab/>
            </w:r>
            <w:r>
              <w:rPr>
                <w:noProof/>
                <w:webHidden/>
              </w:rPr>
              <w:fldChar w:fldCharType="begin"/>
            </w:r>
            <w:r>
              <w:rPr>
                <w:noProof/>
                <w:webHidden/>
              </w:rPr>
              <w:instrText xml:space="preserve"> PAGEREF _Toc40961395 \h </w:instrText>
            </w:r>
            <w:r>
              <w:rPr>
                <w:noProof/>
                <w:webHidden/>
              </w:rPr>
            </w:r>
            <w:r>
              <w:rPr>
                <w:noProof/>
                <w:webHidden/>
              </w:rPr>
              <w:fldChar w:fldCharType="separate"/>
            </w:r>
            <w:r>
              <w:rPr>
                <w:noProof/>
                <w:webHidden/>
              </w:rPr>
              <w:t>5</w:t>
            </w:r>
            <w:r>
              <w:rPr>
                <w:noProof/>
                <w:webHidden/>
              </w:rPr>
              <w:fldChar w:fldCharType="end"/>
            </w:r>
          </w:hyperlink>
        </w:p>
        <w:p w14:paraId="42611D34" w14:textId="1C5C37B0" w:rsidR="00BF4CDC" w:rsidRDefault="00BF4CDC">
          <w:pPr>
            <w:pStyle w:val="TOC2"/>
            <w:tabs>
              <w:tab w:val="right" w:leader="dot" w:pos="9350"/>
            </w:tabs>
            <w:rPr>
              <w:rFonts w:eastAsiaTheme="minorEastAsia"/>
              <w:noProof/>
            </w:rPr>
          </w:pPr>
          <w:hyperlink w:anchor="_Toc40961396" w:history="1">
            <w:r w:rsidRPr="000A604B">
              <w:rPr>
                <w:rStyle w:val="Hyperlink"/>
                <w:rFonts w:ascii="Arial" w:hAnsi="Arial" w:cs="Arial"/>
                <w:noProof/>
                <w:lang w:val="en-GB"/>
              </w:rPr>
              <w:t>Search Syntax for ClinicalTrials.gov</w:t>
            </w:r>
            <w:r>
              <w:rPr>
                <w:noProof/>
                <w:webHidden/>
              </w:rPr>
              <w:tab/>
            </w:r>
            <w:r>
              <w:rPr>
                <w:noProof/>
                <w:webHidden/>
              </w:rPr>
              <w:fldChar w:fldCharType="begin"/>
            </w:r>
            <w:r>
              <w:rPr>
                <w:noProof/>
                <w:webHidden/>
              </w:rPr>
              <w:instrText xml:space="preserve"> PAGEREF _Toc40961396 \h </w:instrText>
            </w:r>
            <w:r>
              <w:rPr>
                <w:noProof/>
                <w:webHidden/>
              </w:rPr>
            </w:r>
            <w:r>
              <w:rPr>
                <w:noProof/>
                <w:webHidden/>
              </w:rPr>
              <w:fldChar w:fldCharType="separate"/>
            </w:r>
            <w:r>
              <w:rPr>
                <w:noProof/>
                <w:webHidden/>
              </w:rPr>
              <w:t>6</w:t>
            </w:r>
            <w:r>
              <w:rPr>
                <w:noProof/>
                <w:webHidden/>
              </w:rPr>
              <w:fldChar w:fldCharType="end"/>
            </w:r>
          </w:hyperlink>
        </w:p>
        <w:p w14:paraId="22AA3D3E" w14:textId="559E4CCA" w:rsidR="00BF4CDC" w:rsidRDefault="00BF4CDC">
          <w:pPr>
            <w:pStyle w:val="TOC2"/>
            <w:tabs>
              <w:tab w:val="right" w:leader="dot" w:pos="9350"/>
            </w:tabs>
            <w:rPr>
              <w:rFonts w:eastAsiaTheme="minorEastAsia"/>
              <w:noProof/>
            </w:rPr>
          </w:pPr>
          <w:hyperlink w:anchor="_Toc40961397" w:history="1">
            <w:r w:rsidRPr="000A604B">
              <w:rPr>
                <w:rStyle w:val="Hyperlink"/>
                <w:rFonts w:ascii="Arial" w:hAnsi="Arial" w:cs="Arial"/>
                <w:noProof/>
                <w:lang w:val="en-GB"/>
              </w:rPr>
              <w:t>Search Syntax and Strategy for MedRxiv</w:t>
            </w:r>
            <w:r>
              <w:rPr>
                <w:noProof/>
                <w:webHidden/>
              </w:rPr>
              <w:tab/>
            </w:r>
            <w:r>
              <w:rPr>
                <w:noProof/>
                <w:webHidden/>
              </w:rPr>
              <w:fldChar w:fldCharType="begin"/>
            </w:r>
            <w:r>
              <w:rPr>
                <w:noProof/>
                <w:webHidden/>
              </w:rPr>
              <w:instrText xml:space="preserve"> PAGEREF _Toc40961397 \h </w:instrText>
            </w:r>
            <w:r>
              <w:rPr>
                <w:noProof/>
                <w:webHidden/>
              </w:rPr>
            </w:r>
            <w:r>
              <w:rPr>
                <w:noProof/>
                <w:webHidden/>
              </w:rPr>
              <w:fldChar w:fldCharType="separate"/>
            </w:r>
            <w:r>
              <w:rPr>
                <w:noProof/>
                <w:webHidden/>
              </w:rPr>
              <w:t>6</w:t>
            </w:r>
            <w:r>
              <w:rPr>
                <w:noProof/>
                <w:webHidden/>
              </w:rPr>
              <w:fldChar w:fldCharType="end"/>
            </w:r>
          </w:hyperlink>
        </w:p>
        <w:p w14:paraId="77FC35D5" w14:textId="56FE1877" w:rsidR="00BF4CDC" w:rsidRDefault="00BF4CDC">
          <w:pPr>
            <w:pStyle w:val="TOC2"/>
            <w:tabs>
              <w:tab w:val="right" w:leader="dot" w:pos="9350"/>
            </w:tabs>
            <w:rPr>
              <w:rFonts w:eastAsiaTheme="minorEastAsia"/>
              <w:noProof/>
            </w:rPr>
          </w:pPr>
          <w:hyperlink w:anchor="_Toc40961398" w:history="1">
            <w:r w:rsidRPr="000A604B">
              <w:rPr>
                <w:rStyle w:val="Hyperlink"/>
                <w:rFonts w:ascii="Arial" w:hAnsi="Arial" w:cs="Arial"/>
                <w:noProof/>
                <w:lang w:val="en-GB"/>
              </w:rPr>
              <w:t>Search Syntax and Strategy for BioRxiv</w:t>
            </w:r>
            <w:r>
              <w:rPr>
                <w:noProof/>
                <w:webHidden/>
              </w:rPr>
              <w:tab/>
            </w:r>
            <w:r>
              <w:rPr>
                <w:noProof/>
                <w:webHidden/>
              </w:rPr>
              <w:fldChar w:fldCharType="begin"/>
            </w:r>
            <w:r>
              <w:rPr>
                <w:noProof/>
                <w:webHidden/>
              </w:rPr>
              <w:instrText xml:space="preserve"> PAGEREF _Toc40961398 \h </w:instrText>
            </w:r>
            <w:r>
              <w:rPr>
                <w:noProof/>
                <w:webHidden/>
              </w:rPr>
            </w:r>
            <w:r>
              <w:rPr>
                <w:noProof/>
                <w:webHidden/>
              </w:rPr>
              <w:fldChar w:fldCharType="separate"/>
            </w:r>
            <w:r>
              <w:rPr>
                <w:noProof/>
                <w:webHidden/>
              </w:rPr>
              <w:t>7</w:t>
            </w:r>
            <w:r>
              <w:rPr>
                <w:noProof/>
                <w:webHidden/>
              </w:rPr>
              <w:fldChar w:fldCharType="end"/>
            </w:r>
          </w:hyperlink>
        </w:p>
        <w:p w14:paraId="21AA2311" w14:textId="1F6F3144" w:rsidR="00BF4CDC" w:rsidRDefault="00BF4CDC">
          <w:pPr>
            <w:pStyle w:val="TOC2"/>
            <w:tabs>
              <w:tab w:val="right" w:leader="dot" w:pos="9350"/>
            </w:tabs>
            <w:rPr>
              <w:rFonts w:eastAsiaTheme="minorEastAsia"/>
              <w:noProof/>
            </w:rPr>
          </w:pPr>
          <w:hyperlink w:anchor="_Toc40961399" w:history="1">
            <w:r w:rsidRPr="000A604B">
              <w:rPr>
                <w:rStyle w:val="Hyperlink"/>
                <w:rFonts w:ascii="Arial" w:hAnsi="Arial" w:cs="Arial"/>
                <w:noProof/>
                <w:lang w:val="en-GB"/>
              </w:rPr>
              <w:t>Search Syntax and Strategy ChemRxiv</w:t>
            </w:r>
            <w:r>
              <w:rPr>
                <w:noProof/>
                <w:webHidden/>
              </w:rPr>
              <w:tab/>
            </w:r>
            <w:r>
              <w:rPr>
                <w:noProof/>
                <w:webHidden/>
              </w:rPr>
              <w:fldChar w:fldCharType="begin"/>
            </w:r>
            <w:r>
              <w:rPr>
                <w:noProof/>
                <w:webHidden/>
              </w:rPr>
              <w:instrText xml:space="preserve"> PAGEREF _Toc40961399 \h </w:instrText>
            </w:r>
            <w:r>
              <w:rPr>
                <w:noProof/>
                <w:webHidden/>
              </w:rPr>
            </w:r>
            <w:r>
              <w:rPr>
                <w:noProof/>
                <w:webHidden/>
              </w:rPr>
              <w:fldChar w:fldCharType="separate"/>
            </w:r>
            <w:r>
              <w:rPr>
                <w:noProof/>
                <w:webHidden/>
              </w:rPr>
              <w:t>8</w:t>
            </w:r>
            <w:r>
              <w:rPr>
                <w:noProof/>
                <w:webHidden/>
              </w:rPr>
              <w:fldChar w:fldCharType="end"/>
            </w:r>
          </w:hyperlink>
        </w:p>
        <w:p w14:paraId="1710123A" w14:textId="4FCC0DCF" w:rsidR="00BF4CDC" w:rsidRDefault="00BF4CDC">
          <w:pPr>
            <w:pStyle w:val="TOC2"/>
            <w:tabs>
              <w:tab w:val="right" w:leader="dot" w:pos="9350"/>
            </w:tabs>
            <w:rPr>
              <w:rFonts w:eastAsiaTheme="minorEastAsia"/>
              <w:noProof/>
            </w:rPr>
          </w:pPr>
          <w:hyperlink w:anchor="_Toc40961400" w:history="1">
            <w:r w:rsidRPr="000A604B">
              <w:rPr>
                <w:rStyle w:val="Hyperlink"/>
                <w:rFonts w:ascii="Arial" w:hAnsi="Arial" w:cs="Arial"/>
                <w:noProof/>
                <w:lang w:val="en-GB"/>
              </w:rPr>
              <w:t>Search Syntax and Strategy PrePrints.org</w:t>
            </w:r>
            <w:r>
              <w:rPr>
                <w:noProof/>
                <w:webHidden/>
              </w:rPr>
              <w:tab/>
            </w:r>
            <w:r>
              <w:rPr>
                <w:noProof/>
                <w:webHidden/>
              </w:rPr>
              <w:fldChar w:fldCharType="begin"/>
            </w:r>
            <w:r>
              <w:rPr>
                <w:noProof/>
                <w:webHidden/>
              </w:rPr>
              <w:instrText xml:space="preserve"> PAGEREF _Toc40961400 \h </w:instrText>
            </w:r>
            <w:r>
              <w:rPr>
                <w:noProof/>
                <w:webHidden/>
              </w:rPr>
            </w:r>
            <w:r>
              <w:rPr>
                <w:noProof/>
                <w:webHidden/>
              </w:rPr>
              <w:fldChar w:fldCharType="separate"/>
            </w:r>
            <w:r>
              <w:rPr>
                <w:noProof/>
                <w:webHidden/>
              </w:rPr>
              <w:t>9</w:t>
            </w:r>
            <w:r>
              <w:rPr>
                <w:noProof/>
                <w:webHidden/>
              </w:rPr>
              <w:fldChar w:fldCharType="end"/>
            </w:r>
          </w:hyperlink>
        </w:p>
        <w:p w14:paraId="5E9806BF" w14:textId="22E35D35" w:rsidR="00BF4CDC" w:rsidRDefault="00BF4CDC">
          <w:pPr>
            <w:pStyle w:val="TOC2"/>
            <w:tabs>
              <w:tab w:val="right" w:leader="dot" w:pos="9350"/>
            </w:tabs>
            <w:rPr>
              <w:rFonts w:eastAsiaTheme="minorEastAsia"/>
              <w:noProof/>
            </w:rPr>
          </w:pPr>
          <w:hyperlink w:anchor="_Toc40961401" w:history="1">
            <w:r w:rsidRPr="000A604B">
              <w:rPr>
                <w:rStyle w:val="Hyperlink"/>
                <w:rFonts w:ascii="Arial" w:hAnsi="Arial" w:cs="Arial"/>
                <w:noProof/>
                <w:lang w:val="en-GB"/>
              </w:rPr>
              <w:t>Search Syntax for ChinaXiv</w:t>
            </w:r>
            <w:r>
              <w:rPr>
                <w:noProof/>
                <w:webHidden/>
              </w:rPr>
              <w:tab/>
            </w:r>
            <w:r>
              <w:rPr>
                <w:noProof/>
                <w:webHidden/>
              </w:rPr>
              <w:fldChar w:fldCharType="begin"/>
            </w:r>
            <w:r>
              <w:rPr>
                <w:noProof/>
                <w:webHidden/>
              </w:rPr>
              <w:instrText xml:space="preserve"> PAGEREF _Toc40961401 \h </w:instrText>
            </w:r>
            <w:r>
              <w:rPr>
                <w:noProof/>
                <w:webHidden/>
              </w:rPr>
            </w:r>
            <w:r>
              <w:rPr>
                <w:noProof/>
                <w:webHidden/>
              </w:rPr>
              <w:fldChar w:fldCharType="separate"/>
            </w:r>
            <w:r>
              <w:rPr>
                <w:noProof/>
                <w:webHidden/>
              </w:rPr>
              <w:t>10</w:t>
            </w:r>
            <w:r>
              <w:rPr>
                <w:noProof/>
                <w:webHidden/>
              </w:rPr>
              <w:fldChar w:fldCharType="end"/>
            </w:r>
          </w:hyperlink>
        </w:p>
        <w:p w14:paraId="49A74A5F" w14:textId="0947B8C3" w:rsidR="00B97615" w:rsidRPr="00BF4CDC" w:rsidRDefault="00B97615" w:rsidP="00B97615">
          <w:pPr>
            <w:rPr>
              <w:rFonts w:ascii="Arial" w:hAnsi="Arial" w:cs="Arial"/>
              <w:b/>
              <w:bCs/>
              <w:noProof/>
            </w:rPr>
          </w:pPr>
          <w:r w:rsidRPr="00BF4CDC">
            <w:rPr>
              <w:rFonts w:ascii="Arial" w:hAnsi="Arial" w:cs="Arial"/>
              <w:b/>
              <w:bCs/>
              <w:noProof/>
            </w:rPr>
            <w:fldChar w:fldCharType="end"/>
          </w:r>
        </w:p>
      </w:sdtContent>
    </w:sdt>
    <w:p w14:paraId="1306089C" w14:textId="0B97582C" w:rsidR="00B97615" w:rsidRPr="00BF4CDC" w:rsidRDefault="00B97615" w:rsidP="00B97615">
      <w:pPr>
        <w:pStyle w:val="Heading2"/>
        <w:spacing w:line="240" w:lineRule="auto"/>
        <w:rPr>
          <w:rFonts w:ascii="Arial" w:hAnsi="Arial" w:cs="Arial"/>
          <w:lang w:val="en-GB"/>
        </w:rPr>
      </w:pPr>
      <w:bookmarkStart w:id="1" w:name="_Toc40961393"/>
      <w:r w:rsidRPr="00BF4CDC">
        <w:rPr>
          <w:rFonts w:ascii="Arial" w:hAnsi="Arial" w:cs="Arial"/>
          <w:lang w:val="en-GB"/>
        </w:rPr>
        <w:t>Search Syntax for Medline and Pre-Medline via Entrez PubMed</w:t>
      </w:r>
      <w:bookmarkEnd w:id="0"/>
      <w:bookmarkEnd w:id="1"/>
    </w:p>
    <w:p w14:paraId="698503A3"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 xml:space="preserve">("COVID-19" [Supplementary Concept] or </w:t>
      </w:r>
      <w:r w:rsidRPr="00BF4CDC">
        <w:rPr>
          <w:rFonts w:ascii="Arial" w:hAnsi="Arial" w:cs="Arial"/>
          <w:lang w:val="en-GB"/>
        </w:rPr>
        <w:br/>
        <w:t xml:space="preserve">"covid-19*"[tiab] or </w:t>
      </w:r>
      <w:r w:rsidRPr="00BF4CDC">
        <w:rPr>
          <w:rFonts w:ascii="Arial" w:hAnsi="Arial" w:cs="Arial"/>
          <w:lang w:val="en-GB"/>
        </w:rPr>
        <w:br/>
        <w:t xml:space="preserve">"covid19*"[tiab] or </w:t>
      </w:r>
      <w:r w:rsidRPr="00BF4CDC">
        <w:rPr>
          <w:rFonts w:ascii="Arial" w:hAnsi="Arial" w:cs="Arial"/>
          <w:lang w:val="en-GB"/>
        </w:rPr>
        <w:br/>
        <w:t xml:space="preserve">"sars-cov2*"[tiab] OR </w:t>
      </w:r>
      <w:r w:rsidRPr="00BF4CDC">
        <w:rPr>
          <w:rFonts w:ascii="Arial" w:hAnsi="Arial" w:cs="Arial"/>
          <w:lang w:val="en-GB"/>
        </w:rPr>
        <w:br/>
        <w:t xml:space="preserve">"2019-nCoV"[tiab] OR </w:t>
      </w:r>
      <w:r w:rsidRPr="00BF4CDC">
        <w:rPr>
          <w:rFonts w:ascii="Arial" w:hAnsi="Arial" w:cs="Arial"/>
          <w:lang w:val="en-GB"/>
        </w:rPr>
        <w:br/>
        <w:t xml:space="preserve">((novel*[tiab] OR 2019[tiab]) AND ("Coronavirus Infections"[Mesh] OR Coronavirus*[tiab] OR "Corona-virus*"[tiab] OR (Corona*[tiab] and virus*[tiab]))) OR </w:t>
      </w:r>
      <w:r w:rsidRPr="00BF4CDC">
        <w:rPr>
          <w:rFonts w:ascii="Arial" w:hAnsi="Arial" w:cs="Arial"/>
          <w:lang w:val="en-GB"/>
        </w:rPr>
        <w:br/>
        <w:t>"SARS Virus"[Mesh] OR</w:t>
      </w:r>
      <w:r w:rsidRPr="00BF4CDC">
        <w:rPr>
          <w:rFonts w:ascii="Arial" w:hAnsi="Arial" w:cs="Arial"/>
          <w:lang w:val="en-GB"/>
        </w:rPr>
        <w:br/>
        <w:t xml:space="preserve">"Severe Acute Respiratory Syndrome*"[tiab] OR </w:t>
      </w:r>
      <w:r w:rsidRPr="00BF4CDC">
        <w:rPr>
          <w:rFonts w:ascii="Arial" w:hAnsi="Arial" w:cs="Arial"/>
          <w:lang w:val="en-GB"/>
        </w:rPr>
        <w:br/>
        <w:t xml:space="preserve">"SARS-CoV"[tiab] OR </w:t>
      </w:r>
      <w:r w:rsidRPr="00BF4CDC">
        <w:rPr>
          <w:rFonts w:ascii="Arial" w:hAnsi="Arial" w:cs="Arial"/>
          <w:lang w:val="en-GB"/>
        </w:rPr>
        <w:br/>
        <w:t>SARS*[tiab] OR</w:t>
      </w:r>
      <w:r w:rsidRPr="00BF4CDC">
        <w:rPr>
          <w:rFonts w:ascii="Arial" w:hAnsi="Arial" w:cs="Arial"/>
          <w:lang w:val="en-GB"/>
        </w:rPr>
        <w:br/>
        <w:t>"Middle East Respiratory Syndrome Coronavirus"[Mesh] OR</w:t>
      </w:r>
      <w:r w:rsidRPr="00BF4CDC">
        <w:rPr>
          <w:rFonts w:ascii="Arial" w:hAnsi="Arial" w:cs="Arial"/>
          <w:lang w:val="en-GB"/>
        </w:rPr>
        <w:br/>
        <w:t xml:space="preserve">"Middle East Respiratory Syndrome"[tiab] </w:t>
      </w:r>
      <w:r w:rsidRPr="00BF4CDC">
        <w:rPr>
          <w:rFonts w:ascii="Arial" w:hAnsi="Arial" w:cs="Arial"/>
          <w:b/>
          <w:bCs/>
          <w:lang w:val="en-GB"/>
        </w:rPr>
        <w:t>OR</w:t>
      </w:r>
      <w:r w:rsidRPr="00BF4CDC">
        <w:rPr>
          <w:rFonts w:ascii="Arial" w:hAnsi="Arial" w:cs="Arial"/>
          <w:lang w:val="en-GB"/>
        </w:rPr>
        <w:br/>
        <w:t xml:space="preserve">"MERS-CoV*"[tiab] OR </w:t>
      </w:r>
      <w:r w:rsidRPr="00BF4CDC">
        <w:rPr>
          <w:rFonts w:ascii="Arial" w:hAnsi="Arial" w:cs="Arial"/>
          <w:lang w:val="en-GB"/>
        </w:rPr>
        <w:br/>
        <w:t>MERS*[tiab])</w:t>
      </w:r>
    </w:p>
    <w:p w14:paraId="2EE9828C"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AND</w:t>
      </w:r>
    </w:p>
    <w:p w14:paraId="4F41F1C7"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arbidol" [Supplementary Concept] OR arbidol*[tiab] OR Umifenovir*[tiab] OR</w:t>
      </w:r>
      <w:r w:rsidRPr="00BF4CDC">
        <w:rPr>
          <w:rFonts w:ascii="Arial" w:hAnsi="Arial" w:cs="Arial"/>
          <w:lang w:val="en-GB"/>
        </w:rPr>
        <w:br/>
        <w:t>"Azithromycin"[Mesh] OR Azithromycin*[tiab] OR</w:t>
      </w:r>
      <w:r w:rsidRPr="00BF4CDC">
        <w:rPr>
          <w:rFonts w:ascii="Arial" w:hAnsi="Arial" w:cs="Arial"/>
          <w:lang w:val="en-GB"/>
        </w:rPr>
        <w:br/>
        <w:t>"baloxavir" [Supplementary Concept] OR baloxavir*[tiab] or</w:t>
      </w:r>
      <w:r w:rsidRPr="00BF4CDC">
        <w:rPr>
          <w:rFonts w:ascii="Arial" w:hAnsi="Arial" w:cs="Arial"/>
          <w:lang w:val="en-GB"/>
        </w:rPr>
        <w:br/>
        <w:t>"baricitinib" [Supplementary Concept] OR baricitinib*[tiab] OR</w:t>
      </w:r>
      <w:r w:rsidRPr="00BF4CDC">
        <w:rPr>
          <w:rFonts w:ascii="Arial" w:hAnsi="Arial" w:cs="Arial"/>
          <w:lang w:val="en-GB"/>
        </w:rPr>
        <w:br/>
        <w:t>"Bevacizumab"[Mesh] OR Bevacizumab[tiab] OR</w:t>
      </w:r>
      <w:r w:rsidRPr="00BF4CDC">
        <w:rPr>
          <w:rFonts w:ascii="Arial" w:hAnsi="Arial" w:cs="Arial"/>
          <w:lang w:val="en-GB"/>
        </w:rPr>
        <w:br/>
      </w:r>
      <w:r w:rsidRPr="00BF4CDC">
        <w:rPr>
          <w:rFonts w:ascii="Arial" w:hAnsi="Arial" w:cs="Arial"/>
          <w:lang w:val="en-GB"/>
        </w:rPr>
        <w:lastRenderedPageBreak/>
        <w:t xml:space="preserve">"Chloroquine"[Mesh] OR Chloroquine*[tiab] OR </w:t>
      </w:r>
      <w:r w:rsidRPr="00BF4CDC">
        <w:rPr>
          <w:rFonts w:ascii="Arial" w:hAnsi="Arial" w:cs="Arial"/>
          <w:lang w:val="en-GB"/>
        </w:rPr>
        <w:br/>
        <w:t>"Darunavir"[Mesh] OR Darunavir*[tiab] OR "Cobicistat"[Mesh] OR Cobicistat*[tiab] OR</w:t>
      </w:r>
      <w:r w:rsidRPr="00BF4CDC">
        <w:rPr>
          <w:rFonts w:ascii="Arial" w:hAnsi="Arial" w:cs="Arial"/>
          <w:lang w:val="en-GB"/>
        </w:rPr>
        <w:br/>
        <w:t>"Emtricitabine, Tenofovir Disoproxil Fumarate Drug Combination"[Mesh] OR  "Emtricitabine"[Mesh] OR Emtricitabine*[tiab] or Tenofovir*[tiab] OR</w:t>
      </w:r>
      <w:r w:rsidRPr="00BF4CDC">
        <w:rPr>
          <w:rFonts w:ascii="Arial" w:hAnsi="Arial" w:cs="Arial"/>
          <w:lang w:val="en-GB"/>
        </w:rPr>
        <w:br/>
        <w:t>"enisamium" [Supplementary Concept] OR enisamium*[tiab] or</w:t>
      </w:r>
      <w:r w:rsidRPr="00BF4CDC">
        <w:rPr>
          <w:rFonts w:ascii="Arial" w:hAnsi="Arial" w:cs="Arial"/>
          <w:lang w:val="en-GB"/>
        </w:rPr>
        <w:br/>
        <w:t>"favipiravir" [Supplementary Concept] OR favipiravir[tiab] OR</w:t>
      </w:r>
      <w:r w:rsidRPr="00BF4CDC">
        <w:rPr>
          <w:rFonts w:ascii="Arial" w:hAnsi="Arial" w:cs="Arial"/>
          <w:lang w:val="en-GB"/>
        </w:rPr>
        <w:br/>
        <w:t>"Fingolimod Hydrochloride"[Mesh] OR Fingolimod*[tiab] OR</w:t>
      </w:r>
      <w:r w:rsidRPr="00BF4CDC">
        <w:rPr>
          <w:rFonts w:ascii="Arial" w:hAnsi="Arial" w:cs="Arial"/>
          <w:lang w:val="en-GB"/>
        </w:rPr>
        <w:br/>
        <w:t>"Ganciclovir"[Mesh] OR Ganciclovir*[tiab] OR</w:t>
      </w:r>
      <w:r w:rsidRPr="00BF4CDC">
        <w:rPr>
          <w:rFonts w:ascii="Arial" w:hAnsi="Arial" w:cs="Arial"/>
          <w:lang w:val="en-GB"/>
        </w:rPr>
        <w:br/>
        <w:t>"Hydroxychloroquine"[Mesh] OR Hydroxychloroquine*[tiab] OR " Hydroxy-chloroquine*[tiab]"</w:t>
      </w:r>
      <w:r w:rsidRPr="00BF4CDC">
        <w:rPr>
          <w:rFonts w:ascii="Arial" w:hAnsi="Arial" w:cs="Arial"/>
          <w:lang w:val="en-GB"/>
        </w:rPr>
        <w:br/>
        <w:t xml:space="preserve">"Lopinavir"[Mesh] OR "lopinavir-ritonavir drug combination" [Supplementary Concept] OR Lopinavir*[tiab] OR </w:t>
      </w:r>
      <w:r w:rsidRPr="00BF4CDC">
        <w:rPr>
          <w:rFonts w:ascii="Arial" w:hAnsi="Arial" w:cs="Arial"/>
          <w:lang w:val="en-GB"/>
        </w:rPr>
        <w:br/>
        <w:t>"Mycophenolic Acid"[Mesh] OR "Mycophenolic Acid"[tiab] OR "mycophenolate"[tiab] OR (Mycophenol*[tiab] AND Acid [tiab]) OR (Mycophenol*[tiab] AND Mofetil*[tiab]) OR (Mofetil[tiab] and Hydrochlorid*[tiab]) OR</w:t>
      </w:r>
      <w:r w:rsidRPr="00BF4CDC">
        <w:rPr>
          <w:rFonts w:ascii="Arial" w:hAnsi="Arial" w:cs="Arial"/>
          <w:lang w:val="en-GB"/>
        </w:rPr>
        <w:br/>
        <w:t>"Nelfinavir"[Mesh] OR Nelfinavir*[tiab] OR</w:t>
      </w:r>
      <w:r w:rsidRPr="00BF4CDC">
        <w:rPr>
          <w:rFonts w:ascii="Arial" w:hAnsi="Arial" w:cs="Arial"/>
          <w:lang w:val="en-GB"/>
        </w:rPr>
        <w:br/>
        <w:t>"Niclosamide"[Mesh] OR Niclosamide*[tiab] OR</w:t>
      </w:r>
      <w:r w:rsidRPr="00BF4CDC">
        <w:rPr>
          <w:rFonts w:ascii="Arial" w:hAnsi="Arial" w:cs="Arial"/>
          <w:lang w:val="en-GB"/>
        </w:rPr>
        <w:br/>
        <w:t>"nitazoxanide" [Supplementary Concept] OR nitazoxanide*[tiab] OR</w:t>
      </w:r>
      <w:r w:rsidRPr="00BF4CDC">
        <w:rPr>
          <w:rFonts w:ascii="Arial" w:hAnsi="Arial" w:cs="Arial"/>
          <w:lang w:val="en-GB"/>
        </w:rPr>
        <w:br/>
        <w:t>"Novaferon" [Supplementary Concept] OR Novaferon*[tiab] OR</w:t>
      </w:r>
      <w:r w:rsidRPr="00BF4CDC">
        <w:rPr>
          <w:rFonts w:ascii="Arial" w:hAnsi="Arial" w:cs="Arial"/>
          <w:lang w:val="en-GB"/>
        </w:rPr>
        <w:br/>
        <w:t>"Oseltamivir"[Mesh] OR Oseltamivir*[tiab] OR</w:t>
      </w:r>
      <w:r w:rsidRPr="00BF4CDC">
        <w:rPr>
          <w:rFonts w:ascii="Arial" w:hAnsi="Arial" w:cs="Arial"/>
          <w:lang w:val="en-GB"/>
        </w:rPr>
        <w:br/>
        <w:t>"pirfenidone" [Supplementary Concept] OR pirfenidone*[tiab] OR</w:t>
      </w:r>
      <w:r w:rsidRPr="00BF4CDC">
        <w:rPr>
          <w:rFonts w:ascii="Arial" w:hAnsi="Arial" w:cs="Arial"/>
          <w:lang w:val="en-GB"/>
        </w:rPr>
        <w:br/>
        <w:t>"Quercetin"[Mesh] OR Quercetin*[tiab] OR</w:t>
      </w:r>
      <w:r w:rsidRPr="00BF4CDC">
        <w:rPr>
          <w:rFonts w:ascii="Arial" w:hAnsi="Arial" w:cs="Arial"/>
          <w:lang w:val="en-GB"/>
        </w:rPr>
        <w:br/>
        <w:t xml:space="preserve">"remdesivir" [Supplementary Concept] OR remdesivir*[tiab] or </w:t>
      </w:r>
      <w:r w:rsidRPr="00BF4CDC">
        <w:rPr>
          <w:rFonts w:ascii="Arial" w:hAnsi="Arial" w:cs="Arial"/>
          <w:lang w:val="en-GB"/>
        </w:rPr>
        <w:br/>
        <w:t xml:space="preserve">"Ribavirin"[Mesh] OR Ribavirin*[tiab] OR </w:t>
      </w:r>
      <w:r w:rsidRPr="00BF4CDC">
        <w:rPr>
          <w:rFonts w:ascii="Arial" w:hAnsi="Arial" w:cs="Arial"/>
          <w:lang w:val="en-GB"/>
        </w:rPr>
        <w:br/>
        <w:t>"INCB018424" [Supplementary Concept] OR Ruxolitinib*[tiab] OR</w:t>
      </w:r>
      <w:r w:rsidRPr="00BF4CDC">
        <w:rPr>
          <w:rFonts w:ascii="Arial" w:hAnsi="Arial" w:cs="Arial"/>
          <w:lang w:val="en-GB"/>
        </w:rPr>
        <w:br/>
        <w:t>"Sirolimus"[Mesh] OR Sirolimus*[tiab] OR</w:t>
      </w:r>
      <w:r w:rsidRPr="00BF4CDC">
        <w:rPr>
          <w:rFonts w:ascii="Arial" w:hAnsi="Arial" w:cs="Arial"/>
          <w:lang w:val="en-GB"/>
        </w:rPr>
        <w:br/>
        <w:t xml:space="preserve">"Sofosbuvir"[Mesh] OR Sofosbuvir*[tiab] OR </w:t>
      </w:r>
      <w:r w:rsidRPr="00BF4CDC">
        <w:rPr>
          <w:rFonts w:ascii="Arial" w:hAnsi="Arial" w:cs="Arial"/>
          <w:lang w:val="en-GB"/>
        </w:rPr>
        <w:br/>
        <w:t>"Thymalfasin"[Mesh] OR  "thymosin alpha(1) (24-28)" [Supplementary Concept] OR Thymalfasin*[tiab] OR</w:t>
      </w:r>
      <w:r w:rsidRPr="00BF4CDC">
        <w:rPr>
          <w:rFonts w:ascii="Arial" w:hAnsi="Arial" w:cs="Arial"/>
          <w:lang w:val="en-GB"/>
        </w:rPr>
        <w:br/>
        <w:t>"triazavirin" [Supplementary Concept] OR triazavirin*[tiab] OR</w:t>
      </w:r>
      <w:r w:rsidRPr="00BF4CDC">
        <w:rPr>
          <w:rFonts w:ascii="Arial" w:hAnsi="Arial" w:cs="Arial"/>
          <w:lang w:val="en-GB"/>
        </w:rPr>
        <w:br/>
        <w:t>"tocilizumab" [Supplementary Concept] OR tocilizumab*[tiab] OR</w:t>
      </w:r>
      <w:r w:rsidRPr="00BF4CDC">
        <w:rPr>
          <w:rFonts w:ascii="Arial" w:hAnsi="Arial" w:cs="Arial"/>
          <w:lang w:val="en-GB"/>
        </w:rPr>
        <w:br/>
        <w:t>"Steroids"[Mesh] or steroid*[tiab] or corticosteroid*[tiab] or "cortico-steroid*"[tiab] or "Hydrocortisone"[Mesh] or Hydrocort*[tiab] OR "Cortisone"[Mesh]  OR Cortis*[Mesh] OR "Prednisone"[Mesh] OR  "prednisone sodium succinate" [Supplementary Concept] OR Prednis*[tiab] OR "Prednisolone"[Mesh] "Methylprednisolone"[Mesh] OR "Methylprednisolone Acetate"[Mesh] OR  "Methylprednisolone Hemisuccinate"[Mesh] OR Methylpred*[tiab] or "Methyl-pred*"[tiab] or "Dexamethasone"[Mesh] OR  "Dexamethasone Isonicotinate"[Mesh] OR dexameth*[tiab] or "Fludrocortisone"[Mesh] OR "fludrocortisone acetate" [Supplementary Concept] OR fludrocort*[tiab] OR</w:t>
      </w:r>
      <w:r w:rsidRPr="00BF4CDC">
        <w:rPr>
          <w:rFonts w:ascii="Arial" w:hAnsi="Arial" w:cs="Arial"/>
          <w:lang w:val="en-GB"/>
        </w:rPr>
        <w:br/>
        <w:t>"Interferon-alpha"[Mesh] OR "Interferon alpha-2"[Mesh] OR "Receptor, Interferon alpha-beta"[Mesh] or "interferon-alpha*"[tiab] or (interferon*[tiab] and alpha[tiab]) OR "interferon alfacon-1" [Supplementary Concept] OR (interferon*[tiab] AND ("alfacon-1"[tiab] OR alfacon*[tiab])) OR</w:t>
      </w:r>
      <w:r w:rsidRPr="00BF4CDC">
        <w:rPr>
          <w:rFonts w:ascii="Arial" w:hAnsi="Arial" w:cs="Arial"/>
          <w:lang w:val="en-GB"/>
        </w:rPr>
        <w:br/>
        <w:t xml:space="preserve">"Interferon-beta"[Mesh] OR "Interferon beta-1b"[Mesh] OR  "Interferon beta-1a"[Mesh] OR "interferon-beta*"[tiab] or (interferon*[tiab] and beta[tiab]) OR </w:t>
      </w:r>
      <w:r w:rsidRPr="00BF4CDC">
        <w:rPr>
          <w:rFonts w:ascii="Arial" w:hAnsi="Arial" w:cs="Arial"/>
          <w:lang w:val="en-GB"/>
        </w:rPr>
        <w:br/>
        <w:t>"Interferon-gamma"[Mesh] OR "interferon-gamma*"[tiab] or (interferon*[tiab] and gamma[tiab]) OR</w:t>
      </w:r>
      <w:r w:rsidRPr="00BF4CDC">
        <w:rPr>
          <w:rFonts w:ascii="Arial" w:hAnsi="Arial" w:cs="Arial"/>
          <w:lang w:val="en-GB"/>
        </w:rPr>
        <w:br/>
        <w:t>"Atorvastatin Calcium"[Mesh] OR "atorvastatin*"[tw] OR "Rosuvastatin Calcium"[Mesh] OR "rosuvastatin*"[tw] OR "Simvastatin"[Mesh] OR "simvastatin acid" [Supplementary Concept] OR "simvastatin*"[tw] OR "Pravastatin"[Mesh] OR  "Pravastatin*"[tw] OR "fluvastatin"[Supplementary Concept] OR "fluvastatin*"[tw] OR "fluindostatin*"[tw] OR</w:t>
      </w:r>
      <w:r w:rsidRPr="00BF4CDC">
        <w:rPr>
          <w:rFonts w:ascii="Arial" w:hAnsi="Arial" w:cs="Arial"/>
          <w:lang w:val="en-GB"/>
        </w:rPr>
        <w:br/>
      </w:r>
      <w:r w:rsidRPr="00BF4CDC">
        <w:rPr>
          <w:rFonts w:ascii="Arial" w:hAnsi="Arial" w:cs="Arial"/>
          <w:lang w:val="en-GB"/>
        </w:rPr>
        <w:lastRenderedPageBreak/>
        <w:t>"Lovastatin"[Mesh] OR "Lovastatin*"[tw] OR "mevinolin*"[tw] OR "pitavastatin"[Supplementary Concept] OR "pitavastatin*"[tw] OR "statin*")</w:t>
      </w:r>
    </w:p>
    <w:p w14:paraId="2FE52C9F" w14:textId="531A1316" w:rsidR="00B97615" w:rsidRPr="00BF4CDC" w:rsidRDefault="00B97615" w:rsidP="00B97615">
      <w:pPr>
        <w:spacing w:line="240" w:lineRule="auto"/>
        <w:rPr>
          <w:rFonts w:ascii="Arial" w:hAnsi="Arial" w:cs="Arial"/>
          <w:lang w:val="en-GB"/>
        </w:rPr>
      </w:pPr>
      <w:r w:rsidRPr="00BF4CDC">
        <w:rPr>
          <w:rFonts w:ascii="Arial" w:hAnsi="Arial" w:cs="Arial"/>
          <w:lang w:val="en-GB"/>
        </w:rPr>
        <w:t>Download XML file.</w:t>
      </w:r>
    </w:p>
    <w:p w14:paraId="1B9B2941" w14:textId="77777777" w:rsidR="00B97615" w:rsidRPr="00BF4CDC" w:rsidRDefault="00B97615" w:rsidP="00B97615">
      <w:pPr>
        <w:spacing w:line="240" w:lineRule="auto"/>
        <w:rPr>
          <w:rFonts w:ascii="Arial" w:hAnsi="Arial" w:cs="Arial"/>
          <w:lang w:val="en-GB"/>
        </w:rPr>
      </w:pPr>
    </w:p>
    <w:p w14:paraId="05ED94A0" w14:textId="2F806CA0" w:rsidR="00B97615" w:rsidRPr="00BF4CDC" w:rsidRDefault="00B97615" w:rsidP="00B97615">
      <w:pPr>
        <w:pStyle w:val="Heading2"/>
        <w:spacing w:line="240" w:lineRule="auto"/>
        <w:rPr>
          <w:rFonts w:ascii="Arial" w:hAnsi="Arial" w:cs="Arial"/>
          <w:lang w:val="en-GB"/>
        </w:rPr>
      </w:pPr>
      <w:bookmarkStart w:id="2" w:name="_Toc37612787"/>
      <w:bookmarkStart w:id="3" w:name="_Toc40961394"/>
      <w:r w:rsidRPr="00BF4CDC">
        <w:rPr>
          <w:rFonts w:ascii="Arial" w:hAnsi="Arial" w:cs="Arial"/>
          <w:lang w:val="en-GB"/>
        </w:rPr>
        <w:t>Search Syntax for Embase</w:t>
      </w:r>
      <w:bookmarkEnd w:id="2"/>
      <w:r w:rsidRPr="00BF4CDC">
        <w:rPr>
          <w:rFonts w:ascii="Arial" w:hAnsi="Arial" w:cs="Arial"/>
          <w:lang w:val="en-GB"/>
        </w:rPr>
        <w:t xml:space="preserve"> and Embase Classic via Embase.com</w:t>
      </w:r>
      <w:bookmarkEnd w:id="3"/>
    </w:p>
    <w:tbl>
      <w:tblPr>
        <w:tblW w:w="0" w:type="auto"/>
        <w:tblBorders>
          <w:top w:val="single" w:sz="6" w:space="0" w:color="FFFFFF"/>
          <w:left w:val="single" w:sz="6" w:space="0" w:color="FFFFFF"/>
          <w:bottom w:val="single" w:sz="6" w:space="0" w:color="FFFFFF"/>
          <w:right w:val="single" w:sz="6" w:space="0" w:color="FFFFFF"/>
        </w:tblBorders>
        <w:shd w:val="clear" w:color="auto" w:fill="FBFBFB"/>
        <w:tblLayout w:type="fixed"/>
        <w:tblCellMar>
          <w:left w:w="0" w:type="dxa"/>
          <w:bottom w:w="450" w:type="dxa"/>
          <w:right w:w="0" w:type="dxa"/>
        </w:tblCellMar>
        <w:tblLook w:val="04A0" w:firstRow="1" w:lastRow="0" w:firstColumn="1" w:lastColumn="0" w:noHBand="0" w:noVBand="1"/>
      </w:tblPr>
      <w:tblGrid>
        <w:gridCol w:w="540"/>
        <w:gridCol w:w="8010"/>
        <w:gridCol w:w="810"/>
      </w:tblGrid>
      <w:tr w:rsidR="00B97615" w:rsidRPr="00BF4CDC" w14:paraId="46ED2C1B" w14:textId="77777777" w:rsidTr="00525544">
        <w:trPr>
          <w:trHeight w:val="375"/>
          <w:tblHeader/>
        </w:trPr>
        <w:tc>
          <w:tcPr>
            <w:tcW w:w="540" w:type="dxa"/>
            <w:tcBorders>
              <w:top w:val="nil"/>
              <w:left w:val="nil"/>
              <w:bottom w:val="nil"/>
              <w:right w:val="nil"/>
            </w:tcBorders>
            <w:shd w:val="clear" w:color="auto" w:fill="FFFFFF"/>
            <w:tcMar>
              <w:top w:w="30" w:type="dxa"/>
              <w:left w:w="60" w:type="dxa"/>
              <w:bottom w:w="0" w:type="dxa"/>
              <w:right w:w="0" w:type="dxa"/>
            </w:tcMar>
            <w:vAlign w:val="center"/>
            <w:hideMark/>
          </w:tcPr>
          <w:p w14:paraId="066B6ED5"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No.</w:t>
            </w:r>
          </w:p>
        </w:tc>
        <w:tc>
          <w:tcPr>
            <w:tcW w:w="8010" w:type="dxa"/>
            <w:tcBorders>
              <w:top w:val="nil"/>
              <w:left w:val="nil"/>
              <w:bottom w:val="nil"/>
              <w:right w:val="nil"/>
            </w:tcBorders>
            <w:shd w:val="clear" w:color="auto" w:fill="FFFFFF"/>
            <w:tcMar>
              <w:top w:w="30" w:type="dxa"/>
              <w:left w:w="60" w:type="dxa"/>
              <w:bottom w:w="0" w:type="dxa"/>
              <w:right w:w="0" w:type="dxa"/>
            </w:tcMar>
            <w:vAlign w:val="center"/>
            <w:hideMark/>
          </w:tcPr>
          <w:p w14:paraId="62879767"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Query</w:t>
            </w:r>
          </w:p>
        </w:tc>
        <w:tc>
          <w:tcPr>
            <w:tcW w:w="810" w:type="dxa"/>
            <w:tcBorders>
              <w:top w:val="nil"/>
              <w:left w:val="nil"/>
              <w:bottom w:val="nil"/>
              <w:right w:val="nil"/>
            </w:tcBorders>
            <w:shd w:val="clear" w:color="auto" w:fill="FFFFFF"/>
            <w:tcMar>
              <w:top w:w="0" w:type="dxa"/>
              <w:left w:w="60" w:type="dxa"/>
              <w:bottom w:w="0" w:type="dxa"/>
              <w:right w:w="0" w:type="dxa"/>
            </w:tcMar>
            <w:vAlign w:val="center"/>
            <w:hideMark/>
          </w:tcPr>
          <w:p w14:paraId="06C822D6"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Results</w:t>
            </w:r>
          </w:p>
        </w:tc>
      </w:tr>
      <w:tr w:rsidR="00B97615" w:rsidRPr="00BF4CDC" w14:paraId="268B06E3"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13C1E2C6"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53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10258D0A"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7 AND #52</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0BA07A93"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975</w:t>
            </w:r>
          </w:p>
        </w:tc>
      </w:tr>
      <w:tr w:rsidR="00B97615" w:rsidRPr="00BF4CDC" w14:paraId="1C650BDF"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3E93EFC2"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52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4C61AF48"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8 OR #50 OR #51</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5A8E33C6"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3623</w:t>
            </w:r>
          </w:p>
        </w:tc>
      </w:tr>
      <w:tr w:rsidR="00B97615" w:rsidRPr="00BF4CDC" w14:paraId="1A8FC60D"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6B8534CA"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51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70470DDC"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middle east respiratory syndrome' OR 'middle east respiratory syndrome coronavirus'</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70EBA116"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2675</w:t>
            </w:r>
          </w:p>
        </w:tc>
      </w:tr>
      <w:tr w:rsidR="00B97615" w:rsidRPr="00BF4CDC" w14:paraId="05D3A93A"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18AD9A58"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50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5706EF98"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severe acute respiratory syndrome' OR 'sars-related coronavirus' OR 'sars coronavirus'</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40227AF4"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1074</w:t>
            </w:r>
          </w:p>
        </w:tc>
      </w:tr>
      <w:tr w:rsidR="00B97615" w:rsidRPr="00BF4CDC" w14:paraId="406E7649"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240FCD98"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9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0D4F0A8D"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7 AND #48</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2C547DE5"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01</w:t>
            </w:r>
          </w:p>
        </w:tc>
      </w:tr>
      <w:tr w:rsidR="00B97615" w:rsidRPr="00BF4CDC" w14:paraId="35BC63BD"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68BC9BEB"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8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26B67890"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1 OR #2 OR #3 OR #4 OR #5 OR #6 OR #11</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413BFF42"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006</w:t>
            </w:r>
          </w:p>
        </w:tc>
      </w:tr>
      <w:tr w:rsidR="00B97615" w:rsidRPr="00BF4CDC" w14:paraId="67343FB7"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174B1E8F"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7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37DFFFB5"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12 OR #13 OR #14 OR #15 OR #16 OR #17 OR #18 OR #19 OR #20 OR #21 OR #22 OR #23 OR #24 OR #25 OR #26 OR #27 OR #28 OR #29 OR #30 OR #31 OR #32 OR #33 OR #34 OR #35 OR #36 OR #37 OR #38 OR #39 OR #40 OR #41 OR #42 OR #43 OR #44 OR #45 OR #46</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27619F98"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841871</w:t>
            </w:r>
          </w:p>
        </w:tc>
      </w:tr>
      <w:tr w:rsidR="00B97615" w:rsidRPr="00BF4CDC" w14:paraId="590401FB"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5A7D43D8"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6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12A092AF"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mineralocorticoid' OR 'fludrocortisone' OR 'fludrocortisone acetate' OR 'fludrocortisone related compounds' OR 'fludrocortisone therapeutic use'</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3527F58D"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24803</w:t>
            </w:r>
          </w:p>
        </w:tc>
      </w:tr>
      <w:tr w:rsidR="00B97615" w:rsidRPr="00BF4CDC" w14:paraId="7CA1FDE8"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09CCD945"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5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12B7F2CD"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steroid' OR 'corticosteroid' OR 'prednisone' OR 'prednisone acetate' OR 'prednisone therapeutic use' OR 'prednisone therapy' OR 'prednisolone' OR 'prednisolone derivative' OR 'prednisolone acetate' OR 'methylprednisolone' OR 'methylprednisolone sodium succinate' OR 'methylprednisolone acetate' OR 'methylprednisolone aceponate' OR 'dexamethasone' OR 'dexamethasone derivative'</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35EA67EF"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012020</w:t>
            </w:r>
          </w:p>
        </w:tc>
      </w:tr>
      <w:tr w:rsidR="00B97615" w:rsidRPr="00BF4CDC" w14:paraId="4ABDFE47"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6D96B56C"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4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49BAF216"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hydroxymethylglutaryl coenzyme a reductase inhibitor' OR 'atorvastatin' OR 'rosuvastatin' OR 'simvastatin' OR 'pravastatin' OR 'fluindostatin' OR 'mevinolin' OR 'pitavastatin'</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23E60797"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44403</w:t>
            </w:r>
          </w:p>
        </w:tc>
      </w:tr>
      <w:tr w:rsidR="00B97615" w:rsidRPr="00BF4CDC" w14:paraId="48D4093B"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75D0BC23"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3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63CE7C74"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interferon' OR 'alpha interferon' OR 'alpha2b interferon' OR 'beta interferon' OR 'beta1a interferon' OR 'interferon beta serine' OR 'gamma interferon'</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03896428"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383685</w:t>
            </w:r>
          </w:p>
        </w:tc>
      </w:tr>
      <w:tr w:rsidR="00B97615" w:rsidRPr="00BF4CDC" w14:paraId="721C3132"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0972E6D7"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2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180E87BF"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riamilovir'</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007A625D"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8</w:t>
            </w:r>
          </w:p>
        </w:tc>
      </w:tr>
      <w:tr w:rsidR="00B97615" w:rsidRPr="00BF4CDC" w14:paraId="5162F231"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3E9839D6"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1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70EF90B2"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thymosin alpha1'</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318EE138"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115</w:t>
            </w:r>
          </w:p>
        </w:tc>
      </w:tr>
      <w:tr w:rsidR="00B97615" w:rsidRPr="00BF4CDC" w14:paraId="2F2E54CA"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5BF21B44"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0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720CD4E5"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tocilizumab'</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7150432F"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1636</w:t>
            </w:r>
          </w:p>
        </w:tc>
      </w:tr>
      <w:tr w:rsidR="00B97615" w:rsidRPr="00BF4CDC" w14:paraId="3D51FD72"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1F77A6D2"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39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4C478D2C"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sofosbuvir'</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6FFFA461"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9123</w:t>
            </w:r>
          </w:p>
        </w:tc>
      </w:tr>
      <w:tr w:rsidR="00B97615" w:rsidRPr="00BF4CDC" w14:paraId="2A8F9464"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0D74E0F3"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38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57E67848"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rapamycin'</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3FA1503A"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99624</w:t>
            </w:r>
          </w:p>
        </w:tc>
      </w:tr>
      <w:tr w:rsidR="00B97615" w:rsidRPr="00BF4CDC" w14:paraId="0FDC54E5"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613C9991"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37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6CDC3653"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ruxolitinib'</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571D0882"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4597</w:t>
            </w:r>
          </w:p>
        </w:tc>
      </w:tr>
      <w:tr w:rsidR="00B97615" w:rsidRPr="00BF4CDC" w14:paraId="2E1F87EB"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12B19DBA"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36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42FC9574"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ribavirin' OR 'peginterferon alpha2a plus ribavirin' OR 'peginterferon alpha2b plus ribavirin' OR 'rebetron' OR 'ribavirin derivative' OR 'taribavirin'</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6EFE5569"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40884</w:t>
            </w:r>
          </w:p>
        </w:tc>
      </w:tr>
      <w:tr w:rsidR="00B97615" w:rsidRPr="00BF4CDC" w14:paraId="4BAE4807"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0AAE1612"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35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53915FE5"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remdesivir'</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0B18A63E"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82</w:t>
            </w:r>
          </w:p>
        </w:tc>
      </w:tr>
      <w:tr w:rsidR="00B97615" w:rsidRPr="00BF4CDC" w14:paraId="2AE7C425"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780E1486"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34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4F364CAB"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quercetin'</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71281CDA"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36679</w:t>
            </w:r>
          </w:p>
        </w:tc>
      </w:tr>
      <w:tr w:rsidR="00B97615" w:rsidRPr="00BF4CDC" w14:paraId="7E259D8B"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185C771E"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33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2E526BCD"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pirfenidone'</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2AFE7044"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3442</w:t>
            </w:r>
          </w:p>
        </w:tc>
      </w:tr>
      <w:tr w:rsidR="00B97615" w:rsidRPr="00BF4CDC" w14:paraId="53305D6B"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0419CA39"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32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6C6F8F65"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oseltamivir'</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0EDD19B8"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1044</w:t>
            </w:r>
          </w:p>
        </w:tc>
      </w:tr>
      <w:tr w:rsidR="00B97615" w:rsidRPr="00BF4CDC" w14:paraId="7C647479"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017CA6D8"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31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26195F32"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novaferon'</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3665D9E2"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3</w:t>
            </w:r>
          </w:p>
        </w:tc>
      </w:tr>
      <w:tr w:rsidR="00B97615" w:rsidRPr="00BF4CDC" w14:paraId="7BD0A481"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34D5457C"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lastRenderedPageBreak/>
              <w:t>#30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74D785E1"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nitazoxanide'</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0B37EECB"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936</w:t>
            </w:r>
          </w:p>
        </w:tc>
      </w:tr>
      <w:tr w:rsidR="00B97615" w:rsidRPr="00BF4CDC" w14:paraId="6200844A"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0E43E300"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9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5D682D79"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niclosamide'</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00A556D3"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2161</w:t>
            </w:r>
          </w:p>
        </w:tc>
      </w:tr>
      <w:tr w:rsidR="00B97615" w:rsidRPr="00BF4CDC" w14:paraId="5A379D9C"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48DFE818"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8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50D7C486"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nelfinavir'</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009B206D"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9928</w:t>
            </w:r>
          </w:p>
        </w:tc>
      </w:tr>
      <w:tr w:rsidR="00B97615" w:rsidRPr="00BF4CDC" w14:paraId="12A08E07"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22A6435D"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7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5F7315FC"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mycophenolate mofetil' OR 'mycophenolic acid'</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5D1F3E29"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67223</w:t>
            </w:r>
          </w:p>
        </w:tc>
      </w:tr>
      <w:tr w:rsidR="00B97615" w:rsidRPr="00BF4CDC" w14:paraId="3630A1F0"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347561EF"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6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163ADAEE"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lopinavir plus ritonavir' OR 'lopinavir'</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6AED8C6A"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2977</w:t>
            </w:r>
          </w:p>
        </w:tc>
      </w:tr>
      <w:tr w:rsidR="00B97615" w:rsidRPr="00BF4CDC" w14:paraId="4EA494CB"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02C14F87"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5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4D14B1A1"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hydroxychloroquine' OR 'hydroxychloroquine sulfate'</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2DEF4130"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24503</w:t>
            </w:r>
          </w:p>
        </w:tc>
      </w:tr>
      <w:tr w:rsidR="00B97615" w:rsidRPr="00BF4CDC" w14:paraId="2D7B85BA"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1AED1F18"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4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15CE8C0D"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ganciclovir'</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2FDF8845"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25145</w:t>
            </w:r>
          </w:p>
        </w:tc>
      </w:tr>
      <w:tr w:rsidR="00B97615" w:rsidRPr="00BF4CDC" w14:paraId="2CECFD83"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76C5EF0F"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3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2270FF06"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fingolimod'</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63F4444C"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9447</w:t>
            </w:r>
          </w:p>
        </w:tc>
      </w:tr>
      <w:tr w:rsidR="00B97615" w:rsidRPr="00BF4CDC" w14:paraId="7DF224FD"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1AC665A1"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2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48359F90"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favipiravir'</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4C373B7E"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671</w:t>
            </w:r>
          </w:p>
        </w:tc>
      </w:tr>
      <w:tr w:rsidR="00B97615" w:rsidRPr="00BF4CDC" w14:paraId="39759517"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4D820468"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1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0FEFE56C"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enisamium iodide'</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01411955"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4</w:t>
            </w:r>
          </w:p>
        </w:tc>
      </w:tr>
      <w:tr w:rsidR="00B97615" w:rsidRPr="00BF4CDC" w14:paraId="0AD3BFD4"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6EE56A92"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0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723658D3"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emtricitabine plus tenofovir disoproxil' OR 'emtricitabine'</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29FA852C"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3412</w:t>
            </w:r>
          </w:p>
        </w:tc>
      </w:tr>
      <w:tr w:rsidR="00B97615" w:rsidRPr="00BF4CDC" w14:paraId="2D5A7B26"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7872EF7E"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19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6C5ABFEA"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darunavir' OR 'cobicistat plus darunavir'</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708159AF"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6217</w:t>
            </w:r>
          </w:p>
        </w:tc>
      </w:tr>
      <w:tr w:rsidR="00B97615" w:rsidRPr="00BF4CDC" w14:paraId="35C4ECB1"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03331BED"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18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5AC312A3"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chloroquine'</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08AED242"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42835</w:t>
            </w:r>
          </w:p>
        </w:tc>
      </w:tr>
      <w:tr w:rsidR="00B97615" w:rsidRPr="00BF4CDC" w14:paraId="67843BE6"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5EB91D69"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17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7EAA408C"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bevacizumab'</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647B4147"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58194</w:t>
            </w:r>
          </w:p>
        </w:tc>
      </w:tr>
      <w:tr w:rsidR="00B97615" w:rsidRPr="00BF4CDC" w14:paraId="1E1AC2CB"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56FAD11A"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16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6F34B785"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baricitinib'</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54716ACB"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999</w:t>
            </w:r>
          </w:p>
        </w:tc>
      </w:tr>
      <w:tr w:rsidR="00B97615" w:rsidRPr="00BF4CDC" w14:paraId="2008C28C"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03AF9F72"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15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038486A6"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baloxavir' OR 'baloxavir marboxil'</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0E2E448E"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64</w:t>
            </w:r>
          </w:p>
        </w:tc>
      </w:tr>
      <w:tr w:rsidR="00B97615" w:rsidRPr="00BF4CDC" w14:paraId="6B3566B2"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0B1C28DD"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14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52585C02"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azithromycin'</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22CE9BA2"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35638</w:t>
            </w:r>
          </w:p>
        </w:tc>
      </w:tr>
      <w:tr w:rsidR="00B97615" w:rsidRPr="00BF4CDC" w14:paraId="4EAF7493"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7AB1BA7D"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13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0F4C491F"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umifenovir'</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7C9DD98A"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38</w:t>
            </w:r>
          </w:p>
        </w:tc>
      </w:tr>
      <w:tr w:rsidR="00B97615" w:rsidRPr="00BF4CDC" w14:paraId="0E0906A0"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3C18058B"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12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00996CAF"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arbidol'</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18EB181E"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268</w:t>
            </w:r>
          </w:p>
        </w:tc>
      </w:tr>
      <w:tr w:rsidR="00B97615" w:rsidRPr="00BF4CDC" w14:paraId="25078850"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0B4FF14C"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11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14E89F2E"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9 AND #10</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3B2F6A23"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318</w:t>
            </w:r>
          </w:p>
        </w:tc>
      </w:tr>
      <w:tr w:rsidR="00B97615" w:rsidRPr="00BF4CDC" w14:paraId="43D59C2D"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2D051AB6"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10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37DE940E"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7 OR #8</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70E2B20D"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4257907</w:t>
            </w:r>
          </w:p>
        </w:tc>
      </w:tr>
      <w:tr w:rsidR="00B97615" w:rsidRPr="00BF4CDC" w14:paraId="0100ADB4"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74D54323"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9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347D78EC"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coronaviridae'</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4C94BC17"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272</w:t>
            </w:r>
          </w:p>
        </w:tc>
      </w:tr>
      <w:tr w:rsidR="00B97615" w:rsidRPr="00BF4CDC" w14:paraId="6E575C9A"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121482B9"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8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37E7ACC1"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019'</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4DDB3A46"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2889435</w:t>
            </w:r>
          </w:p>
        </w:tc>
      </w:tr>
      <w:tr w:rsidR="00B97615" w:rsidRPr="00BF4CDC" w14:paraId="32443F90"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28888399"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7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182D3D9B"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novel'</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1AA11F8E"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589513</w:t>
            </w:r>
          </w:p>
        </w:tc>
      </w:tr>
      <w:tr w:rsidR="00B97615" w:rsidRPr="00BF4CDC" w14:paraId="6D971D02"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7F473AE5"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6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6AAB5D3F"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019 novel coronavirus'</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4B25360B"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289</w:t>
            </w:r>
          </w:p>
        </w:tc>
      </w:tr>
      <w:tr w:rsidR="00B97615" w:rsidRPr="00BF4CDC" w14:paraId="40D1ED3E"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5940CDD6"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5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26256B2D"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019-ncov'</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048D6E6D"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277</w:t>
            </w:r>
          </w:p>
        </w:tc>
      </w:tr>
      <w:tr w:rsidR="00B97615" w:rsidRPr="00BF4CDC" w14:paraId="13BDF88B"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50872C5A"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4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6CBD67D0"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sars-cov2'</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39447EB7"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6</w:t>
            </w:r>
          </w:p>
        </w:tc>
      </w:tr>
      <w:tr w:rsidR="00B97615" w:rsidRPr="00BF4CDC" w14:paraId="42D62219"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79F4999A"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3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37B5901F"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covid-19'</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4B66D3BF"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373</w:t>
            </w:r>
          </w:p>
        </w:tc>
      </w:tr>
      <w:tr w:rsidR="00B97615" w:rsidRPr="00BF4CDC" w14:paraId="1210FC47" w14:textId="77777777" w:rsidTr="00525544">
        <w:trPr>
          <w:trHeight w:val="255"/>
        </w:trPr>
        <w:tc>
          <w:tcPr>
            <w:tcW w:w="540" w:type="dxa"/>
            <w:tcBorders>
              <w:top w:val="nil"/>
              <w:left w:val="nil"/>
              <w:bottom w:val="nil"/>
              <w:right w:val="nil"/>
            </w:tcBorders>
            <w:shd w:val="clear" w:color="auto" w:fill="EFEEEE"/>
            <w:tcMar>
              <w:top w:w="60" w:type="dxa"/>
              <w:left w:w="60" w:type="dxa"/>
              <w:bottom w:w="60" w:type="dxa"/>
              <w:right w:w="120" w:type="dxa"/>
            </w:tcMar>
            <w:vAlign w:val="center"/>
            <w:hideMark/>
          </w:tcPr>
          <w:p w14:paraId="2BE6FF83"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2 </w:t>
            </w:r>
          </w:p>
        </w:tc>
        <w:tc>
          <w:tcPr>
            <w:tcW w:w="8010" w:type="dxa"/>
            <w:tcBorders>
              <w:top w:val="nil"/>
              <w:left w:val="nil"/>
              <w:bottom w:val="nil"/>
              <w:right w:val="nil"/>
            </w:tcBorders>
            <w:shd w:val="clear" w:color="auto" w:fill="EFEEEE"/>
            <w:tcMar>
              <w:top w:w="60" w:type="dxa"/>
              <w:left w:w="0" w:type="dxa"/>
              <w:bottom w:w="60" w:type="dxa"/>
              <w:right w:w="120" w:type="dxa"/>
            </w:tcMar>
            <w:vAlign w:val="center"/>
            <w:hideMark/>
          </w:tcPr>
          <w:p w14:paraId="57E503AE"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covid19'</w:t>
            </w:r>
          </w:p>
        </w:tc>
        <w:tc>
          <w:tcPr>
            <w:tcW w:w="810" w:type="dxa"/>
            <w:tcBorders>
              <w:top w:val="nil"/>
              <w:left w:val="nil"/>
              <w:bottom w:val="nil"/>
              <w:right w:val="nil"/>
            </w:tcBorders>
            <w:shd w:val="clear" w:color="auto" w:fill="EFEEEE"/>
            <w:tcMar>
              <w:top w:w="60" w:type="dxa"/>
              <w:left w:w="0" w:type="dxa"/>
              <w:bottom w:w="60" w:type="dxa"/>
              <w:right w:w="0" w:type="dxa"/>
            </w:tcMar>
            <w:vAlign w:val="center"/>
            <w:hideMark/>
          </w:tcPr>
          <w:p w14:paraId="07CB01CE"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1</w:t>
            </w:r>
          </w:p>
        </w:tc>
      </w:tr>
      <w:tr w:rsidR="00B97615" w:rsidRPr="00BF4CDC" w14:paraId="3D2269D9" w14:textId="77777777" w:rsidTr="00525544">
        <w:trPr>
          <w:trHeight w:val="255"/>
        </w:trPr>
        <w:tc>
          <w:tcPr>
            <w:tcW w:w="540" w:type="dxa"/>
            <w:tcBorders>
              <w:top w:val="nil"/>
              <w:left w:val="nil"/>
              <w:bottom w:val="nil"/>
              <w:right w:val="nil"/>
            </w:tcBorders>
            <w:shd w:val="clear" w:color="auto" w:fill="FFFFFF"/>
            <w:tcMar>
              <w:top w:w="60" w:type="dxa"/>
              <w:left w:w="60" w:type="dxa"/>
              <w:bottom w:w="60" w:type="dxa"/>
              <w:right w:w="120" w:type="dxa"/>
            </w:tcMar>
            <w:vAlign w:val="center"/>
            <w:hideMark/>
          </w:tcPr>
          <w:p w14:paraId="30AAEB5D"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1 </w:t>
            </w:r>
          </w:p>
        </w:tc>
        <w:tc>
          <w:tcPr>
            <w:tcW w:w="8010" w:type="dxa"/>
            <w:tcBorders>
              <w:top w:val="nil"/>
              <w:left w:val="nil"/>
              <w:bottom w:val="nil"/>
              <w:right w:val="nil"/>
            </w:tcBorders>
            <w:shd w:val="clear" w:color="auto" w:fill="FFFFFF"/>
            <w:tcMar>
              <w:top w:w="60" w:type="dxa"/>
              <w:left w:w="0" w:type="dxa"/>
              <w:bottom w:w="60" w:type="dxa"/>
              <w:right w:w="120" w:type="dxa"/>
            </w:tcMar>
            <w:vAlign w:val="center"/>
            <w:hideMark/>
          </w:tcPr>
          <w:p w14:paraId="281411C6" w14:textId="77777777" w:rsidR="00B97615" w:rsidRPr="00BF4CDC" w:rsidRDefault="00B97615" w:rsidP="00525544">
            <w:pPr>
              <w:spacing w:after="0" w:line="240" w:lineRule="auto"/>
              <w:rPr>
                <w:rFonts w:ascii="Arial" w:eastAsia="Times New Roman" w:hAnsi="Arial" w:cs="Arial"/>
                <w:color w:val="000000"/>
                <w:spacing w:val="2"/>
                <w:sz w:val="18"/>
                <w:szCs w:val="18"/>
                <w:lang w:val="en-GB"/>
              </w:rPr>
            </w:pPr>
            <w:r w:rsidRPr="00BF4CDC">
              <w:rPr>
                <w:rFonts w:ascii="Arial" w:eastAsia="Times New Roman" w:hAnsi="Arial" w:cs="Arial"/>
                <w:color w:val="000000"/>
                <w:spacing w:val="2"/>
                <w:sz w:val="18"/>
                <w:szCs w:val="18"/>
                <w:lang w:val="en-GB"/>
              </w:rPr>
              <w:t>'covid 19'</w:t>
            </w:r>
          </w:p>
        </w:tc>
        <w:tc>
          <w:tcPr>
            <w:tcW w:w="810" w:type="dxa"/>
            <w:tcBorders>
              <w:top w:val="nil"/>
              <w:left w:val="nil"/>
              <w:bottom w:val="nil"/>
              <w:right w:val="nil"/>
            </w:tcBorders>
            <w:shd w:val="clear" w:color="auto" w:fill="FFFFFF"/>
            <w:tcMar>
              <w:top w:w="60" w:type="dxa"/>
              <w:left w:w="0" w:type="dxa"/>
              <w:bottom w:w="60" w:type="dxa"/>
              <w:right w:w="0" w:type="dxa"/>
            </w:tcMar>
            <w:vAlign w:val="center"/>
            <w:hideMark/>
          </w:tcPr>
          <w:p w14:paraId="24FA9B3E" w14:textId="77777777" w:rsidR="00B97615" w:rsidRPr="00BF4CDC" w:rsidRDefault="00B97615" w:rsidP="00525544">
            <w:pPr>
              <w:spacing w:after="0" w:line="240" w:lineRule="auto"/>
              <w:jc w:val="right"/>
              <w:rPr>
                <w:rFonts w:ascii="Arial" w:eastAsia="Times New Roman" w:hAnsi="Arial" w:cs="Arial"/>
                <w:color w:val="000000"/>
                <w:spacing w:val="2"/>
                <w:sz w:val="18"/>
                <w:szCs w:val="18"/>
                <w:lang w:val="en-GB"/>
              </w:rPr>
            </w:pPr>
            <w:r w:rsidRPr="00BF4CDC">
              <w:rPr>
                <w:rFonts w:ascii="Arial" w:eastAsia="Times New Roman" w:hAnsi="Arial" w:cs="Arial"/>
                <w:b/>
                <w:bCs/>
                <w:color w:val="000000"/>
                <w:spacing w:val="2"/>
                <w:sz w:val="18"/>
                <w:szCs w:val="18"/>
                <w:bdr w:val="none" w:sz="0" w:space="0" w:color="auto" w:frame="1"/>
                <w:lang w:val="en-GB"/>
              </w:rPr>
              <w:t>373</w:t>
            </w:r>
          </w:p>
        </w:tc>
      </w:tr>
    </w:tbl>
    <w:p w14:paraId="6C4378E1" w14:textId="77777777" w:rsidR="00B97615" w:rsidRPr="00BF4CDC" w:rsidRDefault="00B97615" w:rsidP="00B97615">
      <w:pPr>
        <w:spacing w:line="240" w:lineRule="auto"/>
        <w:rPr>
          <w:rFonts w:ascii="Arial" w:hAnsi="Arial" w:cs="Arial"/>
          <w:lang w:val="en-GB"/>
        </w:rPr>
      </w:pPr>
    </w:p>
    <w:p w14:paraId="738141C7" w14:textId="2A5B0D5B" w:rsidR="00B97615" w:rsidRPr="00BF4CDC" w:rsidRDefault="00B97615" w:rsidP="00B97615">
      <w:pPr>
        <w:spacing w:line="240" w:lineRule="auto"/>
        <w:rPr>
          <w:rFonts w:ascii="Arial" w:hAnsi="Arial" w:cs="Arial"/>
          <w:lang w:val="en-GB"/>
        </w:rPr>
      </w:pPr>
      <w:r w:rsidRPr="00BF4CDC">
        <w:rPr>
          <w:rFonts w:ascii="Arial" w:hAnsi="Arial" w:cs="Arial"/>
          <w:lang w:val="en-GB"/>
        </w:rPr>
        <w:t>Download RIS file.</w:t>
      </w:r>
    </w:p>
    <w:p w14:paraId="40C55AD1" w14:textId="77777777" w:rsidR="00B97615" w:rsidRPr="00BF4CDC" w:rsidRDefault="00B97615" w:rsidP="00B97615">
      <w:pPr>
        <w:spacing w:line="240" w:lineRule="auto"/>
        <w:rPr>
          <w:rFonts w:ascii="Arial" w:hAnsi="Arial" w:cs="Arial"/>
          <w:lang w:val="en-GB"/>
        </w:rPr>
      </w:pPr>
    </w:p>
    <w:p w14:paraId="6E39D093" w14:textId="0259762F" w:rsidR="00B97615" w:rsidRPr="00BF4CDC" w:rsidRDefault="00B97615" w:rsidP="00B97615">
      <w:pPr>
        <w:pStyle w:val="Heading2"/>
        <w:spacing w:line="240" w:lineRule="auto"/>
        <w:rPr>
          <w:rFonts w:ascii="Arial" w:hAnsi="Arial" w:cs="Arial"/>
          <w:lang w:val="en-GB"/>
        </w:rPr>
      </w:pPr>
      <w:bookmarkStart w:id="4" w:name="_Toc37612788"/>
      <w:bookmarkStart w:id="5" w:name="_Toc40961395"/>
      <w:r w:rsidRPr="00BF4CDC">
        <w:rPr>
          <w:rFonts w:ascii="Arial" w:hAnsi="Arial" w:cs="Arial"/>
          <w:lang w:val="en-GB"/>
        </w:rPr>
        <w:lastRenderedPageBreak/>
        <w:t>Search Syntax for Google Scholar</w:t>
      </w:r>
      <w:bookmarkEnd w:id="4"/>
      <w:bookmarkEnd w:id="5"/>
    </w:p>
    <w:p w14:paraId="3B0390A3"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Keyword: Arbidol OR atazanavir OR Azithromycin OR Baloxavir OR Baricitinib OR Bevacizumab OR Chloroquine OR Colchicine OR Darunavir OR Emtricitabine OR Enisamium OR Favipiravir OR Fingolimod OR Ganciclovir OR Hydroxychloroquine OR Indinavir OR Lopinavir OR Mycophenolic OR Nelfinavir OR Niclosamide OR Nitazoxanide OR Novaferon OR Oseltamivir OR Pirfenidone OR Quercetin OR Remdesivir OR Ribavirin OR Ruxolitinib OR Sirolimus OR Sofosbuvir OR Tocilizumab OR Thymosin OR Triazavirin OR steroids OR steroid OR glucocorticosteroid OR glucocorticosteroids OR corticosteroid OR corticosteroids OR cortisone OR hydrocortisone OR prednisone OR prednisolone OR methylprednisolone OR dexamethasone OR fludrocortisone OR interferon OR atorvastatin OR rosuvastatin OR simvastatin OR pravastatin OR Fluvastatin OR fluindostatin OR lovastatin OR pitavstatin OR convalescent OR reconvalescent</w:t>
      </w:r>
    </w:p>
    <w:p w14:paraId="12D09329"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AND title:</w:t>
      </w:r>
    </w:p>
    <w:p w14:paraId="66AA4C7B"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Covid-19</w:t>
      </w:r>
    </w:p>
    <w:p w14:paraId="2E44FA8E"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Covid19</w:t>
      </w:r>
    </w:p>
    <w:p w14:paraId="274CD455"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Covid2019</w:t>
      </w:r>
    </w:p>
    <w:p w14:paraId="497A83F1"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Covid-2019</w:t>
      </w:r>
    </w:p>
    <w:p w14:paraId="7C247DD4"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2019-ncov</w:t>
      </w:r>
    </w:p>
    <w:p w14:paraId="1EFC2095"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sars-cov-2</w:t>
      </w:r>
    </w:p>
    <w:p w14:paraId="497AC3A1"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SARS</w:t>
      </w:r>
    </w:p>
    <w:p w14:paraId="05AFC69E"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Severe acute respiratory syndrome</w:t>
      </w:r>
    </w:p>
    <w:p w14:paraId="436347AE"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MERS</w:t>
      </w:r>
    </w:p>
    <w:p w14:paraId="52C1C576"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Middle eastern respiratory syndrome</w:t>
      </w:r>
    </w:p>
    <w:p w14:paraId="6EC1253E"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novel coronavirus"</w:t>
      </w:r>
    </w:p>
    <w:p w14:paraId="02BEB283"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2019 coronavirus"</w:t>
      </w:r>
    </w:p>
    <w:p w14:paraId="68D31026"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2019 coronavirus"</w:t>
      </w:r>
    </w:p>
    <w:p w14:paraId="041F635E" w14:textId="77777777" w:rsidR="00B97615" w:rsidRPr="00BF4CDC" w:rsidRDefault="00B97615" w:rsidP="00B97615">
      <w:pPr>
        <w:spacing w:after="0" w:line="240" w:lineRule="auto"/>
        <w:ind w:left="360"/>
        <w:rPr>
          <w:rFonts w:ascii="Arial" w:hAnsi="Arial" w:cs="Arial"/>
          <w:lang w:val="en-GB"/>
        </w:rPr>
      </w:pPr>
      <w:r w:rsidRPr="00BF4CDC">
        <w:rPr>
          <w:rFonts w:ascii="Arial" w:hAnsi="Arial" w:cs="Arial"/>
          <w:lang w:val="en-GB"/>
        </w:rPr>
        <w:t>"coronavirus" "corona virus" "corona-virus" and limit years to 2019 and 2020</w:t>
      </w:r>
    </w:p>
    <w:p w14:paraId="4333C44C" w14:textId="77777777" w:rsidR="00B97615" w:rsidRPr="00BF4CDC" w:rsidRDefault="00B97615" w:rsidP="00B97615">
      <w:pPr>
        <w:spacing w:after="0" w:line="240" w:lineRule="auto"/>
        <w:ind w:left="360"/>
        <w:rPr>
          <w:rFonts w:ascii="Arial" w:hAnsi="Arial" w:cs="Arial"/>
          <w:lang w:val="en-GB"/>
        </w:rPr>
      </w:pPr>
    </w:p>
    <w:p w14:paraId="33FE6576" w14:textId="77777777" w:rsidR="00B97615" w:rsidRPr="00BF4CDC" w:rsidRDefault="00B97615" w:rsidP="00B97615">
      <w:pPr>
        <w:spacing w:line="240" w:lineRule="auto"/>
        <w:rPr>
          <w:rFonts w:ascii="Arial" w:hAnsi="Arial" w:cs="Arial"/>
          <w:lang w:val="en-GB"/>
        </w:rPr>
      </w:pPr>
    </w:p>
    <w:p w14:paraId="41872F24" w14:textId="4BD2766F" w:rsidR="00B97615" w:rsidRPr="00BF4CDC" w:rsidRDefault="00B97615" w:rsidP="00B97615">
      <w:pPr>
        <w:pStyle w:val="Heading2"/>
        <w:spacing w:line="240" w:lineRule="auto"/>
        <w:rPr>
          <w:rFonts w:ascii="Arial" w:hAnsi="Arial" w:cs="Arial"/>
          <w:lang w:val="en-GB"/>
        </w:rPr>
      </w:pPr>
      <w:bookmarkStart w:id="6" w:name="_Toc37612789"/>
      <w:bookmarkStart w:id="7" w:name="_Toc40961396"/>
      <w:r w:rsidRPr="00BF4CDC">
        <w:rPr>
          <w:rFonts w:ascii="Arial" w:hAnsi="Arial" w:cs="Arial"/>
          <w:lang w:val="en-GB"/>
        </w:rPr>
        <w:t>Search Syntax for ClinicalTrials.gov</w:t>
      </w:r>
      <w:bookmarkEnd w:id="6"/>
      <w:bookmarkEnd w:id="7"/>
    </w:p>
    <w:p w14:paraId="7A2858A8" w14:textId="77777777" w:rsidR="00B97615" w:rsidRPr="00BF4CDC" w:rsidRDefault="00B97615" w:rsidP="00B97615">
      <w:pPr>
        <w:spacing w:line="240" w:lineRule="auto"/>
        <w:rPr>
          <w:rFonts w:ascii="Arial" w:hAnsi="Arial" w:cs="Arial"/>
          <w:lang w:val="en-GB"/>
        </w:rPr>
      </w:pPr>
      <w:r w:rsidRPr="00BF4CDC">
        <w:rPr>
          <w:rFonts w:ascii="Arial" w:hAnsi="Arial" w:cs="Arial"/>
          <w:b/>
          <w:bCs/>
          <w:lang w:val="en-GB"/>
        </w:rPr>
        <w:t xml:space="preserve">Condition or Disease: </w:t>
      </w:r>
      <w:r w:rsidRPr="00BF4CDC">
        <w:rPr>
          <w:rFonts w:ascii="Arial" w:hAnsi="Arial" w:cs="Arial"/>
          <w:lang w:val="en-GB"/>
        </w:rPr>
        <w:t>covid-19 OR 2019-nCoV OR SARS-CoV-2 OR "2019 novel coronavirus" OR "severe acute respiratory syndrome coronavirus 2" OR mers OR "Middle East Respiratory Syndrome" " MERS-CoV" OR SARS OR "Severe acute respiratory syndrome"</w:t>
      </w:r>
    </w:p>
    <w:p w14:paraId="78DE2A67"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Filter: “with results”</w:t>
      </w:r>
    </w:p>
    <w:p w14:paraId="7E0D978B"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Darunavir Emtricitabine Enisamium Favipiravir Fingolimod Ganciclovir Hydroxychloroquine Indinavir Lopinavir Mycophenolic Nelfinavir Niclosamide Nitazoxanide Novaferon Oseltamivir Pirfenidone Quercetin Remdesivir Ribavirin Ruxolitinib Sirolimus Sofosbuvir Tocilizumab Thymosin Triazavirin steroids steroid glucocorticosteroid glucocorticosteroids corticosteroid corticosteroids cortisone hydrocortisone prednisone prednisolone methylprednisolone dexamethasone fludrocortisone interferon atorvastatin rosuvastatin simvastatin pravastatin Fluvastatin fluindostatin lovastatin pitavstatin convalescent reconvalescent serum plasma</w:t>
      </w:r>
    </w:p>
    <w:p w14:paraId="6A7B9F83" w14:textId="77777777" w:rsidR="00B97615" w:rsidRPr="00BF4CDC" w:rsidRDefault="00B97615" w:rsidP="00B97615">
      <w:pPr>
        <w:spacing w:line="240" w:lineRule="auto"/>
        <w:rPr>
          <w:rFonts w:ascii="Arial" w:hAnsi="Arial" w:cs="Arial"/>
          <w:lang w:val="en-GB"/>
        </w:rPr>
      </w:pPr>
    </w:p>
    <w:p w14:paraId="23A353B6" w14:textId="432D111A" w:rsidR="00B97615" w:rsidRPr="00BF4CDC" w:rsidRDefault="00B97615" w:rsidP="00B97615">
      <w:pPr>
        <w:pStyle w:val="Heading2"/>
        <w:spacing w:line="240" w:lineRule="auto"/>
        <w:rPr>
          <w:rFonts w:ascii="Arial" w:hAnsi="Arial" w:cs="Arial"/>
          <w:lang w:val="en-GB"/>
        </w:rPr>
      </w:pPr>
      <w:bookmarkStart w:id="8" w:name="_Toc37612790"/>
      <w:bookmarkStart w:id="9" w:name="_Toc40961397"/>
      <w:r w:rsidRPr="00BF4CDC">
        <w:rPr>
          <w:rFonts w:ascii="Arial" w:hAnsi="Arial" w:cs="Arial"/>
          <w:lang w:val="en-GB"/>
        </w:rPr>
        <w:t>Search Syntax and Strategy for MedRxiv</w:t>
      </w:r>
      <w:bookmarkEnd w:id="8"/>
      <w:bookmarkEnd w:id="9"/>
    </w:p>
    <w:p w14:paraId="4BCF2EE7"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 xml:space="preserve">for abstract or title "Arbidol atazanavir Azithromycin Baloxavir Baricitinib Bevacizumab Chloroquine Colchicine Darunavir Emtricitabine Enisamium Favipiravir Fingolimod Ganciclovir Hydroxychloroquine Indinavir Lopinavir Mycophenolic Nelfinavir Niclosamide Nitazoxanide </w:t>
      </w:r>
      <w:r w:rsidRPr="00BF4CDC">
        <w:rPr>
          <w:rFonts w:ascii="Arial" w:hAnsi="Arial" w:cs="Arial"/>
          <w:lang w:val="en-GB"/>
        </w:rPr>
        <w:lastRenderedPageBreak/>
        <w:t>Novaferon Oseltamivir Pirfenidone Quercetin Remdesivir Ribavirin Ruxolitinib Sirolimus Sofosbuvir Tocilizumab Thymosin Triazavirin steroids steroid glucocorticosteroid glucocorticosteroids corticosteroid corticosteroids cortisone hydrocortisone prednisone prednisolone methylprednisolone dexamethasone fludrocortisone interferon atorvastatin rosuvastatin simvastatin pravastatin Fluvastatin fluindostatin lovastatin pitavstatin convalescent reconvalescent" (match any words)</w:t>
      </w:r>
    </w:p>
    <w:p w14:paraId="66474030" w14:textId="77777777" w:rsidR="00B97615" w:rsidRPr="00BF4CDC" w:rsidRDefault="00BF4CDC" w:rsidP="00B97615">
      <w:pPr>
        <w:spacing w:line="240" w:lineRule="auto"/>
        <w:rPr>
          <w:rFonts w:ascii="Arial" w:hAnsi="Arial" w:cs="Arial"/>
          <w:lang w:val="en-GB"/>
        </w:rPr>
      </w:pPr>
      <w:hyperlink r:id="rId7" w:history="1">
        <w:r w:rsidR="00B97615" w:rsidRPr="00BF4CDC">
          <w:rPr>
            <w:rStyle w:val="Hyperlink"/>
            <w:rFonts w:ascii="Arial" w:hAnsi="Arial" w:cs="Arial"/>
            <w:lang w:val="en-GB"/>
          </w:rPr>
          <w:t>https://www.biorxiv.org/search/%20abstract_title:Arbidol+atazanavir+Azithromycin+Baloxavir+Baricitinib+Bevacizumab+Chloroquine+Colchizine+Darunavir+Emtricitabine+Enisamium+Favipiravir+Fingolimod+Ganciclovir+Hydroxychloroquine+Indinavir+Lopinavir+Mycophenolic+Nelfinavir+Niclosamide+Nitazoxanide+Novaferon+Oseltamivir+Pirfenidone+Quercetin+Remdesivir+Ribavirin+Ruxolitinib+Sirolimus+Sofosbuvir+Tocilizumab+Thymosin+Triazavirin+steroids+steroid+glucocorticosteroid+glucocorticosteroids+corticosteroid+corticosteroids+cortisone+hydrocortisone+prednisone+prednisolone+methylprednisolone+dexamethasone+fludrocortisone+interferon+atorvastatin+rosuvastatin+simvastatin+pravastatin+Fluvastatin+fluindostatin+lovastatin+pitavstatin+convalescent+reconvalescent%20abstract_title_flags:match-any%20jcode:medrxiv%20numresults:75%20sort:relevance-rank%20format_result:standard</w:t>
        </w:r>
      </w:hyperlink>
    </w:p>
    <w:p w14:paraId="15E7754D" w14:textId="045D39F1" w:rsidR="00B97615" w:rsidRPr="00BF4CDC" w:rsidRDefault="00B97615" w:rsidP="00B97615">
      <w:pPr>
        <w:spacing w:line="259" w:lineRule="auto"/>
        <w:rPr>
          <w:rFonts w:ascii="Arial" w:hAnsi="Arial" w:cs="Arial"/>
          <w:lang w:val="en-GB"/>
        </w:rPr>
      </w:pPr>
      <w:r w:rsidRPr="00BF4CDC">
        <w:rPr>
          <w:rFonts w:ascii="Arial" w:hAnsi="Arial" w:cs="Arial"/>
          <w:lang w:val="en-GB"/>
        </w:rPr>
        <w:t>Download the references via Publish or Perish and search for</w:t>
      </w:r>
    </w:p>
    <w:p w14:paraId="6B8BC244"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vid-19</w:t>
      </w:r>
    </w:p>
    <w:p w14:paraId="6BA8ACDA"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vid19</w:t>
      </w:r>
    </w:p>
    <w:p w14:paraId="40FC14AA"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vid2019</w:t>
      </w:r>
    </w:p>
    <w:p w14:paraId="21B1A623"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vid-2019</w:t>
      </w:r>
    </w:p>
    <w:p w14:paraId="373F412A"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vid</w:t>
      </w:r>
    </w:p>
    <w:p w14:paraId="10B3C7CB"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novel coronavirus</w:t>
      </w:r>
    </w:p>
    <w:p w14:paraId="5C0480EC"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2019 coronavirus</w:t>
      </w:r>
    </w:p>
    <w:p w14:paraId="33D2D732"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ronavirus</w:t>
      </w:r>
    </w:p>
    <w:p w14:paraId="3A965D80"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rona</w:t>
      </w:r>
    </w:p>
    <w:p w14:paraId="358DC427"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2019-ncov</w:t>
      </w:r>
    </w:p>
    <w:p w14:paraId="1AAADF0B"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sars-cov-2</w:t>
      </w:r>
    </w:p>
    <w:p w14:paraId="283B586D"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SARS</w:t>
      </w:r>
    </w:p>
    <w:p w14:paraId="07BC269E"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Severe acute respiratory syndrome</w:t>
      </w:r>
    </w:p>
    <w:p w14:paraId="582226C8"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MERS</w:t>
      </w:r>
    </w:p>
    <w:p w14:paraId="3136A704"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 xml:space="preserve">Middle eastern respiratory syndrome </w:t>
      </w:r>
    </w:p>
    <w:p w14:paraId="18B20E8F" w14:textId="77777777" w:rsidR="00B97615" w:rsidRPr="00BF4CDC" w:rsidRDefault="00B97615" w:rsidP="00B97615">
      <w:pPr>
        <w:spacing w:line="240" w:lineRule="auto"/>
        <w:rPr>
          <w:rFonts w:ascii="Arial" w:hAnsi="Arial" w:cs="Arial"/>
          <w:lang w:val="en-GB"/>
        </w:rPr>
      </w:pPr>
    </w:p>
    <w:p w14:paraId="01E55015" w14:textId="6D7A6732" w:rsidR="00B97615" w:rsidRPr="00BF4CDC" w:rsidRDefault="00B97615" w:rsidP="00B97615">
      <w:pPr>
        <w:pStyle w:val="Heading2"/>
        <w:spacing w:line="240" w:lineRule="auto"/>
        <w:rPr>
          <w:rFonts w:ascii="Arial" w:hAnsi="Arial" w:cs="Arial"/>
          <w:lang w:val="en-GB"/>
        </w:rPr>
      </w:pPr>
      <w:bookmarkStart w:id="10" w:name="_Toc37612791"/>
      <w:bookmarkStart w:id="11" w:name="_Toc40961398"/>
      <w:r w:rsidRPr="00BF4CDC">
        <w:rPr>
          <w:rFonts w:ascii="Arial" w:hAnsi="Arial" w:cs="Arial"/>
          <w:lang w:val="en-GB"/>
        </w:rPr>
        <w:t>Search Syntax and Strategy for BioRxiv</w:t>
      </w:r>
      <w:bookmarkEnd w:id="10"/>
      <w:bookmarkEnd w:id="11"/>
    </w:p>
    <w:p w14:paraId="553DD7B8"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for abstract or title "Arbidol atazanavir Azithromycin Baloxavir Baricitinib Bevacizumab Chloroquine Colchicine Darunavir Emtricitabine Enisamium Favipiravir Fingolimod Ganciclovir Hydroxychloroquine Indinavir Lopinavir Mycophenolic Nelfinavir Niclosamide Nitazoxanide Novaferon Oseltamivir Pirfenidone Quercetin Remdesivir Ribavirin Ruxolitinib Sirolimus Sofosbuvir Tocilizumab Thymosin Triazavirin steroids steroid glucocorticosteroid glucocorticosteroids corticosteroid corticosteroids cortisone hydrocortisone prednisone prednisolone methylprednisolone dexamethasone fludrocortisone interferon atorvastatin rosuvastatin simvastatin pravastatin Fluvastatin fluindostatin lovastatin pitavstatin convalescent reconvalescent" (match any words)</w:t>
      </w:r>
    </w:p>
    <w:p w14:paraId="4089A07D" w14:textId="77777777" w:rsidR="00B97615" w:rsidRPr="00BF4CDC" w:rsidRDefault="00BF4CDC" w:rsidP="00B97615">
      <w:pPr>
        <w:spacing w:line="240" w:lineRule="auto"/>
        <w:rPr>
          <w:rFonts w:ascii="Arial" w:hAnsi="Arial" w:cs="Arial"/>
          <w:lang w:val="en-GB"/>
        </w:rPr>
      </w:pPr>
      <w:hyperlink r:id="rId8" w:history="1">
        <w:r w:rsidR="00B97615" w:rsidRPr="00BF4CDC">
          <w:rPr>
            <w:rStyle w:val="Hyperlink"/>
            <w:rFonts w:ascii="Arial" w:hAnsi="Arial" w:cs="Arial"/>
            <w:lang w:val="en-GB"/>
          </w:rPr>
          <w:t>https://biorxiv.org/search/%20abstract_title%3AArbidol%2Batazanavir%2BAzithromycin%2BBaloxavir%2BBaricitinib%2BBevacizumab%2BChloroquine%2BColchizine%2BDarunavir%2BEmtricitabine%2BEnisamium%2BFavipiravir%2BFingolimod%2BGanciclovir%2BHydroxychloroquine</w:t>
        </w:r>
        <w:r w:rsidR="00B97615" w:rsidRPr="00BF4CDC">
          <w:rPr>
            <w:rStyle w:val="Hyperlink"/>
            <w:rFonts w:ascii="Arial" w:hAnsi="Arial" w:cs="Arial"/>
            <w:lang w:val="en-GB"/>
          </w:rPr>
          <w:lastRenderedPageBreak/>
          <w:t>%2BIndinavir%2BLopinavir%2BMycophenolic%2BNelfinavir%2BNiclosamide%2BNitazoxanide%2BNovaferon%2BOseltamivir%2BPirfenidone%2BQuercetin%2BRemdesivir%2BRibavirin%2BRuxolitinib%2BSirolimus%2BSofosbuvir%2BTocilizumab%2BThymosin%2BTriazavirin%2Bsteroids%2Bsteroid%2Bglucocorticosteroid%2Bglucocorticosteroids%2Bcorticosteroid%2Bcorticosteroids%2Bcortisone%2Bhydrocortisone%2Bprednisone%2Bprednisolone%2Bmethylprednisolone%2Bdexamethasone%2Bfludrocortisone%2Binterferon%2Batorvastatin%2Brosuvastatin%2Bsimvastatin%2Bpravastatin%2BFluvastatin%2Bfluindostatin%2Blovastatin%2Bpitavstatin%2Bconvalescent%2Breconvalescent%20abstract_title_flags%3Amatch-any%20jcode%3Abiorxiv%20numresults%3A75%20sort%3Arelevance-rank%20format_result%3Astandard</w:t>
        </w:r>
      </w:hyperlink>
    </w:p>
    <w:p w14:paraId="7ADEA270" w14:textId="67A401B4" w:rsidR="00B97615" w:rsidRPr="00BF4CDC" w:rsidRDefault="00B97615" w:rsidP="00B97615">
      <w:pPr>
        <w:spacing w:line="240" w:lineRule="auto"/>
        <w:rPr>
          <w:rFonts w:ascii="Arial" w:hAnsi="Arial" w:cs="Arial"/>
          <w:lang w:val="en-GB"/>
        </w:rPr>
      </w:pPr>
      <w:r w:rsidRPr="00BF4CDC">
        <w:rPr>
          <w:rFonts w:ascii="Arial" w:hAnsi="Arial" w:cs="Arial"/>
          <w:lang w:val="en-GB"/>
        </w:rPr>
        <w:t>Download the references via Publish or Perish and search for</w:t>
      </w:r>
    </w:p>
    <w:p w14:paraId="4A0AAA62"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vid-19</w:t>
      </w:r>
    </w:p>
    <w:p w14:paraId="163749A5"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vid19</w:t>
      </w:r>
    </w:p>
    <w:p w14:paraId="621102D3"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vid2019</w:t>
      </w:r>
    </w:p>
    <w:p w14:paraId="41A64839"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vid-2019</w:t>
      </w:r>
    </w:p>
    <w:p w14:paraId="232D77F1"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vid</w:t>
      </w:r>
    </w:p>
    <w:p w14:paraId="225F2C19"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novel coronavirus</w:t>
      </w:r>
    </w:p>
    <w:p w14:paraId="382B82DD"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2019 coronavirus</w:t>
      </w:r>
    </w:p>
    <w:p w14:paraId="78483292"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ronavirus</w:t>
      </w:r>
    </w:p>
    <w:p w14:paraId="04C90686"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corona</w:t>
      </w:r>
    </w:p>
    <w:p w14:paraId="2F0C0358"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2019-ncov</w:t>
      </w:r>
    </w:p>
    <w:p w14:paraId="7AE91770"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sars-cov-2</w:t>
      </w:r>
    </w:p>
    <w:p w14:paraId="5B352709"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SARS</w:t>
      </w:r>
    </w:p>
    <w:p w14:paraId="21276E25"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Severe acute respiratory syndrome</w:t>
      </w:r>
    </w:p>
    <w:p w14:paraId="00B94E2C"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MERS</w:t>
      </w:r>
    </w:p>
    <w:p w14:paraId="5FF8A175" w14:textId="77777777" w:rsidR="00B97615" w:rsidRPr="00BF4CDC" w:rsidRDefault="00B97615" w:rsidP="00B97615">
      <w:pPr>
        <w:pStyle w:val="ListParagraph"/>
        <w:numPr>
          <w:ilvl w:val="0"/>
          <w:numId w:val="1"/>
        </w:numPr>
        <w:spacing w:line="240" w:lineRule="auto"/>
        <w:rPr>
          <w:rFonts w:ascii="Arial" w:hAnsi="Arial" w:cs="Arial"/>
          <w:lang w:val="en-GB"/>
        </w:rPr>
      </w:pPr>
      <w:r w:rsidRPr="00BF4CDC">
        <w:rPr>
          <w:rFonts w:ascii="Arial" w:hAnsi="Arial" w:cs="Arial"/>
          <w:lang w:val="en-GB"/>
        </w:rPr>
        <w:t>Middle eastern respiratory syndrome</w:t>
      </w:r>
    </w:p>
    <w:p w14:paraId="6056FD8A" w14:textId="77777777" w:rsidR="00B97615" w:rsidRPr="00BF4CDC" w:rsidRDefault="00B97615" w:rsidP="00B97615">
      <w:pPr>
        <w:spacing w:line="240" w:lineRule="auto"/>
        <w:rPr>
          <w:rFonts w:ascii="Arial" w:hAnsi="Arial" w:cs="Arial"/>
          <w:lang w:val="en-GB"/>
        </w:rPr>
      </w:pPr>
    </w:p>
    <w:p w14:paraId="04497BFE" w14:textId="0BD5EC4B" w:rsidR="00B97615" w:rsidRPr="00BF4CDC" w:rsidRDefault="00B97615" w:rsidP="00B97615">
      <w:pPr>
        <w:pStyle w:val="Heading2"/>
        <w:spacing w:line="240" w:lineRule="auto"/>
        <w:rPr>
          <w:rFonts w:ascii="Arial" w:hAnsi="Arial" w:cs="Arial"/>
          <w:lang w:val="en-GB"/>
        </w:rPr>
      </w:pPr>
      <w:bookmarkStart w:id="12" w:name="_Toc37612792"/>
      <w:bookmarkStart w:id="13" w:name="_Toc40961399"/>
      <w:r w:rsidRPr="00BF4CDC">
        <w:rPr>
          <w:rFonts w:ascii="Arial" w:hAnsi="Arial" w:cs="Arial"/>
          <w:lang w:val="en-GB"/>
        </w:rPr>
        <w:t>Search Syntax and Strategy ChemRxiv</w:t>
      </w:r>
      <w:bookmarkEnd w:id="12"/>
      <w:bookmarkEnd w:id="13"/>
    </w:p>
    <w:p w14:paraId="12265F1F"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Title contains:</w:t>
      </w:r>
    </w:p>
    <w:p w14:paraId="651BE34E"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Covid-19 OR</w:t>
      </w:r>
    </w:p>
    <w:p w14:paraId="79EC0644"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Covid19 OR</w:t>
      </w:r>
    </w:p>
    <w:p w14:paraId="6EB96439"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2019-ncov OR</w:t>
      </w:r>
    </w:p>
    <w:p w14:paraId="5946D2EB"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sars-cov-2 OR</w:t>
      </w:r>
    </w:p>
    <w:p w14:paraId="0D167716"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Severe acute Respiratory syndrome OR</w:t>
      </w:r>
    </w:p>
    <w:p w14:paraId="31E3482E"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Middle Eastern Respiratory syndrome</w:t>
      </w:r>
    </w:p>
    <w:p w14:paraId="7754E799"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AND Title contains:</w:t>
      </w:r>
    </w:p>
    <w:p w14:paraId="0F45BF16" w14:textId="77777777" w:rsidR="00B97615" w:rsidRPr="00BF4CDC" w:rsidRDefault="00B97615" w:rsidP="00B97615">
      <w:pPr>
        <w:pStyle w:val="ListParagraph"/>
        <w:numPr>
          <w:ilvl w:val="0"/>
          <w:numId w:val="3"/>
        </w:numPr>
        <w:spacing w:line="240" w:lineRule="auto"/>
        <w:rPr>
          <w:rFonts w:ascii="Arial" w:hAnsi="Arial" w:cs="Arial"/>
          <w:lang w:val="en-GB"/>
        </w:rPr>
      </w:pPr>
      <w:r w:rsidRPr="00BF4CDC">
        <w:rPr>
          <w:rFonts w:ascii="Arial" w:hAnsi="Arial" w:cs="Arial"/>
          <w:lang w:val="en-GB"/>
        </w:rPr>
        <w:t>Arbidol OR atazanavir OR Azithromycin OR Baloxavir OR Baricitinib OR Bevacizumab OR Chloroquine OR Colchicine OR Darunavir OR Emtricitabine OR Enisamium OR Favipiravir OR Fingolimod OR Ganciclovir OR Hydroxychloroquine OR Indinavir OR Lopinavir</w:t>
      </w:r>
    </w:p>
    <w:p w14:paraId="01C0750E" w14:textId="77777777" w:rsidR="00B97615" w:rsidRPr="00BF4CDC" w:rsidRDefault="00B97615" w:rsidP="00B97615">
      <w:pPr>
        <w:pStyle w:val="ListParagraph"/>
        <w:numPr>
          <w:ilvl w:val="0"/>
          <w:numId w:val="3"/>
        </w:numPr>
        <w:spacing w:line="240" w:lineRule="auto"/>
        <w:rPr>
          <w:rFonts w:ascii="Arial" w:hAnsi="Arial" w:cs="Arial"/>
          <w:lang w:val="en-GB"/>
        </w:rPr>
      </w:pPr>
      <w:r w:rsidRPr="00BF4CDC">
        <w:rPr>
          <w:rFonts w:ascii="Arial" w:hAnsi="Arial" w:cs="Arial"/>
          <w:lang w:val="en-GB"/>
        </w:rPr>
        <w:t xml:space="preserve">Mycophenolic OR Nelfinavir OR Niclosamide OR Nitazoxanide OR Novaferon OR Oseltamivir OR Pirfenidone OR Quercetin OR Remdesivir OR Ribavirin OR Ruxolitinib OR Sirolimus OR Sofosbuvir OR Tocilizumab OR Thymosin OR Triazavirin OR steroids OR steroid </w:t>
      </w:r>
    </w:p>
    <w:p w14:paraId="4F574731" w14:textId="77777777" w:rsidR="00B97615" w:rsidRPr="00BF4CDC" w:rsidRDefault="00B97615" w:rsidP="00B97615">
      <w:pPr>
        <w:pStyle w:val="ListParagraph"/>
        <w:numPr>
          <w:ilvl w:val="0"/>
          <w:numId w:val="3"/>
        </w:numPr>
        <w:spacing w:line="240" w:lineRule="auto"/>
        <w:rPr>
          <w:rFonts w:ascii="Arial" w:hAnsi="Arial" w:cs="Arial"/>
          <w:lang w:val="en-GB"/>
        </w:rPr>
      </w:pPr>
      <w:r w:rsidRPr="00BF4CDC">
        <w:rPr>
          <w:rFonts w:ascii="Arial" w:hAnsi="Arial" w:cs="Arial"/>
          <w:lang w:val="en-GB"/>
        </w:rPr>
        <w:lastRenderedPageBreak/>
        <w:t>glucocorticosteroid OR glucocorticosteroids OR corticosteroid OR corticosteroids OR cortisone OR hydrocortisone OR prednisone OR prednisolone OR methylprednisolone OR dexamethasone OR fludrocortisone OR interferon OR atorvastatin OR rosuvastatin</w:t>
      </w:r>
    </w:p>
    <w:p w14:paraId="625309FA" w14:textId="77777777" w:rsidR="00B97615" w:rsidRPr="00BF4CDC" w:rsidRDefault="00B97615" w:rsidP="00B97615">
      <w:pPr>
        <w:pStyle w:val="ListParagraph"/>
        <w:numPr>
          <w:ilvl w:val="0"/>
          <w:numId w:val="3"/>
        </w:numPr>
        <w:spacing w:line="240" w:lineRule="auto"/>
        <w:rPr>
          <w:rFonts w:ascii="Arial" w:hAnsi="Arial" w:cs="Arial"/>
          <w:lang w:val="en-GB"/>
        </w:rPr>
      </w:pPr>
      <w:r w:rsidRPr="00BF4CDC">
        <w:rPr>
          <w:rFonts w:ascii="Arial" w:hAnsi="Arial" w:cs="Arial"/>
          <w:lang w:val="en-GB"/>
        </w:rPr>
        <w:t>simvastatin OR pravastatin OR Fluvastatin OR fluindostatin OR lovastatin OR pitavstatin OR convalescent OR reconvalescent</w:t>
      </w:r>
    </w:p>
    <w:p w14:paraId="26B2B13C" w14:textId="77777777" w:rsidR="00B97615" w:rsidRPr="00BF4CDC" w:rsidRDefault="00BF4CDC" w:rsidP="00B97615">
      <w:pPr>
        <w:spacing w:line="240" w:lineRule="auto"/>
        <w:rPr>
          <w:rFonts w:ascii="Arial" w:hAnsi="Arial" w:cs="Arial"/>
          <w:lang w:val="en-GB"/>
        </w:rPr>
      </w:pPr>
      <w:hyperlink r:id="rId9" w:history="1">
        <w:r w:rsidR="00B97615" w:rsidRPr="00BF4CDC">
          <w:rPr>
            <w:rStyle w:val="Hyperlink"/>
            <w:rFonts w:ascii="Arial" w:hAnsi="Arial" w:cs="Arial"/>
            <w:lang w:val="en-GB"/>
          </w:rPr>
          <w:t>https://chemrxiv.org/?q=%3Atitle%3A%20covid-19%20or%20%3Atitle%3A%20covid19%20or%20%3Atitle%3A%202019-ncov%20or%20%3Atitle%3A%20sars-cov2%20or%20%3Atitle%3A%20severe%20acute%20respiratory%20syndrome%20or%20%3Atitle%3A%20middle%20eastern%20respiratory%20syndrome%20and%20%3Atitle%3A%20Arbidol%20OR%20%3Atitle%3A%20atazanavir%20OR%20%3Atitle%3A%20Azithromycin%20OR%20%3Atitle%3A%20Baloxavir%20OR%20%3Atitle%3A%20Baricitinib%20OR%20%3Atitle%3A%20Bevacizumab%20OR%20%3Atitle%3A%20Chloroquine%20OR%20%3Atitle%3A%20Colchicine%20OR%20%3Atitle%3A%20Darunavir%20OR%20%3Atitle%3A%20Emtricitabine%20OR%20%3Atitle%3A%20Enisamium%20OR%20%3Atitle%3A%20Favipiravir%20OR%20%3Atitle%3A%20Fingolimod%20OR%20%3Atitle%3A%20Ganciclovir%20OR%20%3Atitle%3A%20Hydroxychloroquine%20OR%20%3Atitle%3A%20Indinavir%20OR%20%3Atitle%3A%20Lopinavir%20%3Atitle%3A%20Mycophenolic%20OR%20%3Atitle%3A%20Nelfinavir%20OR%20%3Atitle%3A%20Niclosamide%20OR%20%3Atitle%3A%20Nitazoxanide%20OR%20%3Atitle%3A%20Novaferon%20OR%20%3Atitle%3A%20Oseltamivir%20OR%20%3Atitle%3A%20Pirfenidone%20OR%20%3Atitle%3A%20Quercetin%20OR%20%3Atitle%3A%20Remdesivir%20OR%20%3Atitle%3A%20Ribavirin%20OR%20%3Atitle%3A%20Ruxolitinib%20OR%20%3Atitle%3A%20Sirolimus%20OR%20%3Atitle%3A%20Sofosbuvir%20OR%20%3Atitle%3A%20Tocilizumab%20OR%20%3Atitle%3A%20Thymosin%20OR%20%3Atitle%3A%20Triazavirin%20OR%20%3Atitle%3A%20steroids%20OR%20%3Atitle%3A%20steroid%20or%20%3Atitle%3A%20glucocorticosteroid%20OR%20%3Atitle%3A%20glucocorticosteroids%20OR%20%3Atitle%3A%20corticosteroid%20OR%20%3Atitle%3A%20corticosteroids%20OR%20%3Atitle%3A%20cortisone%20OR%20%3Atitle%3A%20hydrocortisone%20OR%20%3Atitle%3A%20prednisone%20OR%20%3Atitle%3A%20prednisolone%20OR%20%3Atitle%3A%20methylprednisolone%20OR%20%3Atitle%3A%20dexamethasone%20OR%20%3Atitle%3A%20fludrocortisone%20OR%20%3Atitle%3A%20interferon%20OR%20%3Atitle%3A%20atorvastatin%20OR%20%3Atitle%3A%20rosuvastatin%20or%20%3Atitle%3A%20simvastatin%20OR%20%3Atitle%3A%20pravastatin%20OR%20%3Atitle%3A%20Fluvastatin%20OR%20%3Atitle%3A%20fluindostatin%20OR%20%3Atitle%3A%20lovastatin%20OR%20%3Atitle%3A%20pitavstatin%20OR%20%3Atitle%3A%20convalescent%20OR%20%3Atitle%3A%20reconvalescent&amp;searchMode=1</w:t>
        </w:r>
      </w:hyperlink>
    </w:p>
    <w:p w14:paraId="642FE128" w14:textId="604DCD5C" w:rsidR="00B97615" w:rsidRPr="00BF4CDC" w:rsidRDefault="00B97615" w:rsidP="00B97615">
      <w:pPr>
        <w:spacing w:line="240" w:lineRule="auto"/>
        <w:rPr>
          <w:rFonts w:ascii="Arial" w:hAnsi="Arial" w:cs="Arial"/>
          <w:lang w:val="en-GB"/>
        </w:rPr>
      </w:pPr>
      <w:r w:rsidRPr="00BF4CDC">
        <w:rPr>
          <w:rFonts w:ascii="Arial" w:hAnsi="Arial" w:cs="Arial"/>
          <w:lang w:val="en-GB"/>
        </w:rPr>
        <w:t>Download the references via Publish or Perish.</w:t>
      </w:r>
    </w:p>
    <w:p w14:paraId="23CC2062" w14:textId="77777777" w:rsidR="00B97615" w:rsidRPr="00BF4CDC" w:rsidRDefault="00B97615" w:rsidP="00B97615">
      <w:pPr>
        <w:spacing w:line="240" w:lineRule="auto"/>
        <w:rPr>
          <w:rFonts w:ascii="Arial" w:hAnsi="Arial" w:cs="Arial"/>
          <w:lang w:val="en-GB"/>
        </w:rPr>
      </w:pPr>
    </w:p>
    <w:p w14:paraId="0BD90B55" w14:textId="28D6A7EE" w:rsidR="00B97615" w:rsidRPr="00BF4CDC" w:rsidRDefault="00B97615" w:rsidP="00B97615">
      <w:pPr>
        <w:pStyle w:val="Heading2"/>
        <w:spacing w:line="240" w:lineRule="auto"/>
        <w:rPr>
          <w:rFonts w:ascii="Arial" w:hAnsi="Arial" w:cs="Arial"/>
          <w:lang w:val="en-GB"/>
        </w:rPr>
      </w:pPr>
      <w:bookmarkStart w:id="14" w:name="_Toc37612793"/>
      <w:bookmarkStart w:id="15" w:name="_Toc40961400"/>
      <w:r w:rsidRPr="00BF4CDC">
        <w:rPr>
          <w:rFonts w:ascii="Arial" w:hAnsi="Arial" w:cs="Arial"/>
          <w:lang w:val="en-GB"/>
        </w:rPr>
        <w:t>Search Syntax and Strategy PrePrints.org</w:t>
      </w:r>
      <w:bookmarkEnd w:id="14"/>
      <w:bookmarkEnd w:id="15"/>
    </w:p>
    <w:p w14:paraId="20947A85"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Abstract contains:</w:t>
      </w:r>
    </w:p>
    <w:p w14:paraId="7B2D1475"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Covid-19 OR</w:t>
      </w:r>
    </w:p>
    <w:p w14:paraId="0B76CC09"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Covid19 OR</w:t>
      </w:r>
    </w:p>
    <w:p w14:paraId="677E2EBD"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Covid2019 OR</w:t>
      </w:r>
    </w:p>
    <w:p w14:paraId="6ED3EEB6"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Covid-2019 OR</w:t>
      </w:r>
    </w:p>
    <w:p w14:paraId="5379A517"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Covid OR</w:t>
      </w:r>
    </w:p>
    <w:p w14:paraId="7CBF4FA0"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2019-ncov OR</w:t>
      </w:r>
    </w:p>
    <w:p w14:paraId="525E9905"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sars-cov-2 OR</w:t>
      </w:r>
    </w:p>
    <w:p w14:paraId="1221443D"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t>SARS OR</w:t>
      </w:r>
    </w:p>
    <w:p w14:paraId="21438F76" w14:textId="77777777" w:rsidR="00B97615" w:rsidRPr="00BF4CDC" w:rsidRDefault="00B97615" w:rsidP="00B97615">
      <w:pPr>
        <w:pStyle w:val="ListParagraph"/>
        <w:numPr>
          <w:ilvl w:val="0"/>
          <w:numId w:val="2"/>
        </w:numPr>
        <w:spacing w:line="240" w:lineRule="auto"/>
        <w:rPr>
          <w:rFonts w:ascii="Arial" w:hAnsi="Arial" w:cs="Arial"/>
          <w:lang w:val="en-GB"/>
        </w:rPr>
      </w:pPr>
      <w:r w:rsidRPr="00BF4CDC">
        <w:rPr>
          <w:rFonts w:ascii="Arial" w:hAnsi="Arial" w:cs="Arial"/>
          <w:lang w:val="en-GB"/>
        </w:rPr>
        <w:lastRenderedPageBreak/>
        <w:t xml:space="preserve">MERS </w:t>
      </w:r>
    </w:p>
    <w:p w14:paraId="37E3574B"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AND Abstract contains:</w:t>
      </w:r>
    </w:p>
    <w:p w14:paraId="27989F48" w14:textId="77777777" w:rsidR="00B97615" w:rsidRPr="00BF4CDC" w:rsidRDefault="00B97615" w:rsidP="00B97615">
      <w:pPr>
        <w:pStyle w:val="ListParagraph"/>
        <w:numPr>
          <w:ilvl w:val="0"/>
          <w:numId w:val="3"/>
        </w:numPr>
        <w:spacing w:line="240" w:lineRule="auto"/>
        <w:rPr>
          <w:rFonts w:ascii="Arial" w:hAnsi="Arial" w:cs="Arial"/>
          <w:lang w:val="en-GB"/>
        </w:rPr>
      </w:pPr>
      <w:r w:rsidRPr="00BF4CDC">
        <w:rPr>
          <w:rFonts w:ascii="Arial" w:hAnsi="Arial" w:cs="Arial"/>
          <w:lang w:val="en-GB"/>
        </w:rPr>
        <w:t>Arbidol OR atazanavir OR Azithromycin OR Baloxavir OR Baricitinib OR Bevacizumab OR Chloroquine OR Colchicine OR Darunavir OR Emtricitabine OR Enisamium OR Favipiravir OR Fingolimod OR Ganciclovir OR Hydroxychloroquine OR Indinavir OR Lopinavir</w:t>
      </w:r>
    </w:p>
    <w:p w14:paraId="25234820" w14:textId="77777777" w:rsidR="00B97615" w:rsidRPr="00BF4CDC" w:rsidRDefault="00B97615" w:rsidP="00B97615">
      <w:pPr>
        <w:pStyle w:val="ListParagraph"/>
        <w:numPr>
          <w:ilvl w:val="0"/>
          <w:numId w:val="3"/>
        </w:numPr>
        <w:spacing w:line="240" w:lineRule="auto"/>
        <w:rPr>
          <w:rFonts w:ascii="Arial" w:hAnsi="Arial" w:cs="Arial"/>
          <w:lang w:val="en-GB"/>
        </w:rPr>
      </w:pPr>
      <w:r w:rsidRPr="00BF4CDC">
        <w:rPr>
          <w:rFonts w:ascii="Arial" w:hAnsi="Arial" w:cs="Arial"/>
          <w:lang w:val="en-GB"/>
        </w:rPr>
        <w:t xml:space="preserve">Mycophenolic OR Nelfinavir OR Niclosamide OR Nitazoxanide OR Novaferon OR Oseltamivir OR Pirfenidone OR Quercetin OR Remdesivir OR Ribavirin OR Ruxolitinib OR Sirolimus OR Sofosbuvir OR Tocilizumab OR Thymosin OR Triazavirin OR steroids OR steroid </w:t>
      </w:r>
    </w:p>
    <w:p w14:paraId="5592CB97" w14:textId="77777777" w:rsidR="00B97615" w:rsidRPr="00BF4CDC" w:rsidRDefault="00B97615" w:rsidP="00B97615">
      <w:pPr>
        <w:pStyle w:val="ListParagraph"/>
        <w:numPr>
          <w:ilvl w:val="0"/>
          <w:numId w:val="3"/>
        </w:numPr>
        <w:spacing w:line="240" w:lineRule="auto"/>
        <w:rPr>
          <w:rFonts w:ascii="Arial" w:hAnsi="Arial" w:cs="Arial"/>
          <w:lang w:val="en-GB"/>
        </w:rPr>
      </w:pPr>
      <w:r w:rsidRPr="00BF4CDC">
        <w:rPr>
          <w:rFonts w:ascii="Arial" w:hAnsi="Arial" w:cs="Arial"/>
          <w:lang w:val="en-GB"/>
        </w:rPr>
        <w:t>glucocorticosteroid OR glucocorticosteroids OR corticosteroid OR corticosteroids OR cortisone OR hydrocortisone OR prednisone OR prednisolone OR methylprednisolone OR dexamethasone OR fludrocortisone OR interferon OR atorvastatin OR rosuvastatin</w:t>
      </w:r>
    </w:p>
    <w:p w14:paraId="41B1630B" w14:textId="5DA1502C" w:rsidR="00B97615" w:rsidRPr="00BF4CDC" w:rsidRDefault="00B97615" w:rsidP="00B97615">
      <w:pPr>
        <w:pStyle w:val="ListParagraph"/>
        <w:numPr>
          <w:ilvl w:val="0"/>
          <w:numId w:val="3"/>
        </w:numPr>
        <w:spacing w:line="240" w:lineRule="auto"/>
        <w:rPr>
          <w:rFonts w:ascii="Arial" w:hAnsi="Arial" w:cs="Arial"/>
          <w:lang w:val="en-GB"/>
        </w:rPr>
      </w:pPr>
      <w:r w:rsidRPr="00BF4CDC">
        <w:rPr>
          <w:rFonts w:ascii="Arial" w:hAnsi="Arial" w:cs="Arial"/>
          <w:lang w:val="en-GB"/>
        </w:rPr>
        <w:t>simvastatin OR pravastatin OR Fluvastatin OR fluindostatin OR lovastatin OR pitavstatin OR convalescent OR reconvalescent</w:t>
      </w:r>
    </w:p>
    <w:p w14:paraId="39AC2906" w14:textId="0174A9DB" w:rsidR="00B97615" w:rsidRPr="00BF4CDC" w:rsidRDefault="00B97615" w:rsidP="00B97615">
      <w:pPr>
        <w:spacing w:line="240" w:lineRule="auto"/>
        <w:rPr>
          <w:rFonts w:ascii="Arial" w:hAnsi="Arial" w:cs="Arial"/>
          <w:lang w:val="en-GB"/>
        </w:rPr>
      </w:pPr>
      <w:r w:rsidRPr="00BF4CDC">
        <w:rPr>
          <w:rFonts w:ascii="Arial" w:hAnsi="Arial" w:cs="Arial"/>
          <w:lang w:val="en-GB"/>
        </w:rPr>
        <w:t>Download the references via Publish or Perish.</w:t>
      </w:r>
    </w:p>
    <w:p w14:paraId="4D3161DB" w14:textId="108D9A54" w:rsidR="00B97615" w:rsidRPr="00BF4CDC" w:rsidRDefault="00B97615" w:rsidP="00B97615">
      <w:pPr>
        <w:spacing w:line="259" w:lineRule="auto"/>
        <w:rPr>
          <w:rFonts w:ascii="Arial" w:eastAsiaTheme="majorEastAsia" w:hAnsi="Arial" w:cs="Arial"/>
          <w:color w:val="2F5496" w:themeColor="accent1" w:themeShade="BF"/>
          <w:sz w:val="26"/>
          <w:szCs w:val="26"/>
          <w:lang w:val="en-GB"/>
        </w:rPr>
      </w:pPr>
      <w:bookmarkStart w:id="16" w:name="_Toc37612794"/>
    </w:p>
    <w:p w14:paraId="7A83E59F" w14:textId="776DDDA4" w:rsidR="00B97615" w:rsidRPr="00BF4CDC" w:rsidRDefault="00B97615" w:rsidP="00B97615">
      <w:pPr>
        <w:pStyle w:val="Heading2"/>
        <w:spacing w:line="240" w:lineRule="auto"/>
        <w:rPr>
          <w:rFonts w:ascii="Arial" w:hAnsi="Arial" w:cs="Arial"/>
          <w:lang w:val="en-GB"/>
        </w:rPr>
      </w:pPr>
      <w:bookmarkStart w:id="17" w:name="_Toc40961401"/>
      <w:r w:rsidRPr="00BF4CDC">
        <w:rPr>
          <w:rFonts w:ascii="Arial" w:hAnsi="Arial" w:cs="Arial"/>
          <w:lang w:val="en-GB"/>
        </w:rPr>
        <w:t>Search Syntax for ChinaXiv</w:t>
      </w:r>
      <w:bookmarkEnd w:id="16"/>
      <w:bookmarkEnd w:id="17"/>
    </w:p>
    <w:p w14:paraId="310D0783" w14:textId="77777777" w:rsidR="00B97615" w:rsidRPr="00BF4CDC" w:rsidRDefault="00B97615" w:rsidP="00B97615">
      <w:pPr>
        <w:spacing w:line="240" w:lineRule="auto"/>
        <w:rPr>
          <w:rFonts w:ascii="Arial" w:hAnsi="Arial" w:cs="Arial"/>
          <w:lang w:val="en-GB"/>
        </w:rPr>
      </w:pPr>
      <w:r w:rsidRPr="00BF4CDC">
        <w:rPr>
          <w:rFonts w:ascii="Arial" w:hAnsi="Arial" w:cs="Arial"/>
          <w:lang w:val="en-GB"/>
        </w:rPr>
        <w:t>Search terms are:</w:t>
      </w:r>
    </w:p>
    <w:p w14:paraId="5BE60514" w14:textId="77777777" w:rsidR="00B97615" w:rsidRPr="00BF4CDC" w:rsidRDefault="00B97615" w:rsidP="00B97615">
      <w:pPr>
        <w:pStyle w:val="ListParagraph"/>
        <w:numPr>
          <w:ilvl w:val="0"/>
          <w:numId w:val="4"/>
        </w:numPr>
        <w:spacing w:line="240" w:lineRule="auto"/>
        <w:rPr>
          <w:rFonts w:ascii="Arial" w:hAnsi="Arial" w:cs="Arial"/>
          <w:lang w:val="en-GB"/>
        </w:rPr>
      </w:pPr>
      <w:r w:rsidRPr="00BF4CDC">
        <w:rPr>
          <w:rFonts w:ascii="Arial" w:hAnsi="Arial" w:cs="Arial"/>
          <w:lang w:val="en-GB"/>
        </w:rPr>
        <w:t xml:space="preserve">COVID-19 virus: </w:t>
      </w:r>
      <w:r w:rsidRPr="00BF4CDC">
        <w:rPr>
          <w:rFonts w:ascii="Arial" w:eastAsia="MS Gothic" w:hAnsi="Arial" w:cs="Arial"/>
          <w:lang w:val="en-GB"/>
        </w:rPr>
        <w:t>新型冠狀病毒</w:t>
      </w:r>
      <w:r w:rsidRPr="00BF4CDC">
        <w:rPr>
          <w:rFonts w:ascii="Arial" w:hAnsi="Arial" w:cs="Arial"/>
          <w:lang w:val="en-GB"/>
        </w:rPr>
        <w:t xml:space="preserve"> (full term) or </w:t>
      </w:r>
      <w:r w:rsidRPr="00BF4CDC">
        <w:rPr>
          <w:rFonts w:ascii="Arial" w:eastAsia="MS Gothic" w:hAnsi="Arial" w:cs="Arial"/>
          <w:lang w:val="en-GB"/>
        </w:rPr>
        <w:t>新冠病毒</w:t>
      </w:r>
      <w:r w:rsidRPr="00BF4CDC">
        <w:rPr>
          <w:rFonts w:ascii="Arial" w:hAnsi="Arial" w:cs="Arial"/>
          <w:lang w:val="en-GB"/>
        </w:rPr>
        <w:t xml:space="preserve"> (short term)</w:t>
      </w:r>
    </w:p>
    <w:p w14:paraId="225DBDF6" w14:textId="77777777" w:rsidR="00B97615" w:rsidRPr="00BF4CDC" w:rsidRDefault="00B97615" w:rsidP="00B97615">
      <w:pPr>
        <w:pStyle w:val="ListParagraph"/>
        <w:numPr>
          <w:ilvl w:val="0"/>
          <w:numId w:val="4"/>
        </w:numPr>
        <w:spacing w:line="240" w:lineRule="auto"/>
        <w:rPr>
          <w:rFonts w:ascii="Arial" w:hAnsi="Arial" w:cs="Arial"/>
          <w:lang w:val="en-GB"/>
        </w:rPr>
      </w:pPr>
      <w:r w:rsidRPr="00BF4CDC">
        <w:rPr>
          <w:rFonts w:ascii="Arial" w:hAnsi="Arial" w:cs="Arial"/>
          <w:lang w:val="en-GB"/>
        </w:rPr>
        <w:t xml:space="preserve">COVID-19 pneumonia: </w:t>
      </w:r>
      <w:r w:rsidRPr="00BF4CDC">
        <w:rPr>
          <w:rFonts w:ascii="Arial" w:eastAsia="MS Gothic" w:hAnsi="Arial" w:cs="Arial"/>
          <w:lang w:val="en-GB"/>
        </w:rPr>
        <w:t>新型冠狀病毒肺炎</w:t>
      </w:r>
      <w:r w:rsidRPr="00BF4CDC">
        <w:rPr>
          <w:rFonts w:ascii="Arial" w:hAnsi="Arial" w:cs="Arial"/>
          <w:lang w:val="en-GB"/>
        </w:rPr>
        <w:t xml:space="preserve"> (full term) or </w:t>
      </w:r>
      <w:r w:rsidRPr="00BF4CDC">
        <w:rPr>
          <w:rFonts w:ascii="Arial" w:eastAsia="MS Gothic" w:hAnsi="Arial" w:cs="Arial"/>
          <w:lang w:val="en-GB"/>
        </w:rPr>
        <w:t>新冠肺炎</w:t>
      </w:r>
      <w:r w:rsidRPr="00BF4CDC">
        <w:rPr>
          <w:rFonts w:ascii="Arial" w:hAnsi="Arial" w:cs="Arial"/>
          <w:lang w:val="en-GB"/>
        </w:rPr>
        <w:t xml:space="preserve"> (short term)</w:t>
      </w:r>
    </w:p>
    <w:p w14:paraId="014D5D37" w14:textId="77777777" w:rsidR="00B97615" w:rsidRPr="00BF4CDC" w:rsidRDefault="00B97615" w:rsidP="00B97615">
      <w:pPr>
        <w:pStyle w:val="ListParagraph"/>
        <w:numPr>
          <w:ilvl w:val="0"/>
          <w:numId w:val="4"/>
        </w:numPr>
        <w:spacing w:line="240" w:lineRule="auto"/>
        <w:rPr>
          <w:rFonts w:ascii="Arial" w:hAnsi="Arial" w:cs="Arial"/>
          <w:lang w:val="en-GB"/>
        </w:rPr>
      </w:pPr>
      <w:r w:rsidRPr="00BF4CDC">
        <w:rPr>
          <w:rFonts w:ascii="Arial" w:hAnsi="Arial" w:cs="Arial"/>
          <w:lang w:val="en-GB"/>
        </w:rPr>
        <w:t xml:space="preserve">SARS: </w:t>
      </w:r>
      <w:r w:rsidRPr="00BF4CDC">
        <w:rPr>
          <w:rFonts w:ascii="Arial" w:eastAsia="MS Gothic" w:hAnsi="Arial" w:cs="Arial"/>
          <w:lang w:val="en-GB"/>
        </w:rPr>
        <w:t>嚴重急性呼吸綜合症</w:t>
      </w:r>
    </w:p>
    <w:p w14:paraId="2E69738C" w14:textId="395B59D2" w:rsidR="00013551" w:rsidRPr="00BF4CDC" w:rsidRDefault="00B97615" w:rsidP="00B97615">
      <w:pPr>
        <w:pStyle w:val="ListParagraph"/>
        <w:numPr>
          <w:ilvl w:val="0"/>
          <w:numId w:val="4"/>
        </w:numPr>
        <w:spacing w:line="240" w:lineRule="auto"/>
        <w:rPr>
          <w:rFonts w:ascii="Arial" w:hAnsi="Arial" w:cs="Arial"/>
          <w:lang w:val="en-GB"/>
        </w:rPr>
      </w:pPr>
      <w:r w:rsidRPr="00BF4CDC">
        <w:rPr>
          <w:rFonts w:ascii="Arial" w:hAnsi="Arial" w:cs="Arial"/>
          <w:lang w:val="en-GB"/>
        </w:rPr>
        <w:t xml:space="preserve">MERS: </w:t>
      </w:r>
      <w:r w:rsidRPr="00BF4CDC">
        <w:rPr>
          <w:rFonts w:ascii="Arial" w:eastAsia="MS Gothic" w:hAnsi="Arial" w:cs="Arial"/>
          <w:lang w:val="en-GB"/>
        </w:rPr>
        <w:t>中東呼吸綜合症</w:t>
      </w:r>
    </w:p>
    <w:p w14:paraId="0091AD20" w14:textId="440BF2C3" w:rsidR="00B97615" w:rsidRPr="00BF4CDC" w:rsidRDefault="00B97615" w:rsidP="00B97615">
      <w:pPr>
        <w:spacing w:line="240" w:lineRule="auto"/>
        <w:rPr>
          <w:rFonts w:ascii="Arial" w:hAnsi="Arial" w:cs="Arial"/>
          <w:lang w:val="en-GB"/>
        </w:rPr>
      </w:pPr>
      <w:r w:rsidRPr="00BF4CDC">
        <w:rPr>
          <w:rFonts w:ascii="Arial" w:hAnsi="Arial" w:cs="Arial"/>
          <w:lang w:val="en-GB"/>
        </w:rPr>
        <w:t>(no search for drug names)</w:t>
      </w:r>
    </w:p>
    <w:sectPr w:rsidR="00B97615" w:rsidRPr="00BF4C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A761B7"/>
    <w:multiLevelType w:val="hybridMultilevel"/>
    <w:tmpl w:val="F5AAFA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0D4F3D"/>
    <w:multiLevelType w:val="hybridMultilevel"/>
    <w:tmpl w:val="4AAAD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0C6978"/>
    <w:multiLevelType w:val="hybridMultilevel"/>
    <w:tmpl w:val="E5FA51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6D0B0EC2"/>
    <w:multiLevelType w:val="hybridMultilevel"/>
    <w:tmpl w:val="BCE8C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615"/>
    <w:rsid w:val="00013551"/>
    <w:rsid w:val="00743D77"/>
    <w:rsid w:val="00A169FA"/>
    <w:rsid w:val="00B97615"/>
    <w:rsid w:val="00BF4CDC"/>
    <w:rsid w:val="00EE15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F561A"/>
  <w15:chartTrackingRefBased/>
  <w15:docId w15:val="{F329B22B-E506-4601-BF85-6784A190A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615"/>
    <w:pPr>
      <w:spacing w:line="480" w:lineRule="auto"/>
    </w:pPr>
  </w:style>
  <w:style w:type="paragraph" w:styleId="Heading1">
    <w:name w:val="heading 1"/>
    <w:basedOn w:val="Normal"/>
    <w:next w:val="Normal"/>
    <w:link w:val="Heading1Char"/>
    <w:uiPriority w:val="9"/>
    <w:qFormat/>
    <w:rsid w:val="00B976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9761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61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97615"/>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97615"/>
    <w:pPr>
      <w:ind w:left="720"/>
      <w:contextualSpacing/>
    </w:pPr>
  </w:style>
  <w:style w:type="character" w:styleId="Hyperlink">
    <w:name w:val="Hyperlink"/>
    <w:basedOn w:val="DefaultParagraphFont"/>
    <w:uiPriority w:val="99"/>
    <w:unhideWhenUsed/>
    <w:rsid w:val="00B97615"/>
    <w:rPr>
      <w:color w:val="0563C1" w:themeColor="hyperlink"/>
      <w:u w:val="single"/>
    </w:rPr>
  </w:style>
  <w:style w:type="paragraph" w:styleId="Title">
    <w:name w:val="Title"/>
    <w:basedOn w:val="Normal"/>
    <w:next w:val="Normal"/>
    <w:link w:val="TitleChar"/>
    <w:uiPriority w:val="10"/>
    <w:qFormat/>
    <w:rsid w:val="00B9761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76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761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97615"/>
    <w:rPr>
      <w:rFonts w:eastAsiaTheme="minorEastAsia"/>
      <w:color w:val="5A5A5A" w:themeColor="text1" w:themeTint="A5"/>
      <w:spacing w:val="15"/>
    </w:rPr>
  </w:style>
  <w:style w:type="paragraph" w:styleId="TOCHeading">
    <w:name w:val="TOC Heading"/>
    <w:basedOn w:val="Heading1"/>
    <w:next w:val="Normal"/>
    <w:uiPriority w:val="39"/>
    <w:unhideWhenUsed/>
    <w:qFormat/>
    <w:rsid w:val="00B97615"/>
    <w:pPr>
      <w:spacing w:line="259" w:lineRule="auto"/>
      <w:outlineLvl w:val="9"/>
    </w:pPr>
  </w:style>
  <w:style w:type="paragraph" w:styleId="TOC2">
    <w:name w:val="toc 2"/>
    <w:basedOn w:val="Normal"/>
    <w:next w:val="Normal"/>
    <w:autoRedefine/>
    <w:uiPriority w:val="39"/>
    <w:unhideWhenUsed/>
    <w:rsid w:val="00B97615"/>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rxiv.org/search/%20abstract_title%3AArbidol%2Batazanavir%2BAzithromycin%2BBaloxavir%2BBaricitinib%2BBevacizumab%2BChloroquine%2BColchizine%2BDarunavir%2BEmtricitabine%2BEnisamium%2BFavipiravir%2BFingolimod%2BGanciclovir%2BHydroxychloroquine%2BIndinavir%2BLopinavir%2BMycophenolic%2BNelfinavir%2BNiclosamide%2BNitazoxanide%2BNovaferon%2BOseltamivir%2BPirfenidone%2BQuercetin%2BRemdesivir%2BRibavirin%2BRuxolitinib%2BSirolimus%2BSofosbuvir%2BTocilizumab%2BThymosin%2BTriazavirin%2Bsteroids%2Bsteroid%2Bglucocorticosteroid%2Bglucocorticosteroids%2Bcorticosteroid%2Bcorticosteroids%2Bcortisone%2Bhydrocortisone%2Bprednisone%2Bprednisolone%2Bmethylprednisolone%2Bdexamethasone%2Bfludrocortisone%2Binterferon%2Batorvastatin%2Brosuvastatin%2Bsimvastatin%2Bpravastatin%2BFluvastatin%2Bfluindostatin%2Blovastatin%2Bpitavstatin%2Bconvalescent%2Breconvalescent%20abstract_title_flags%3Amatch-any%20jcode%3Abiorxiv%20numresults%3A75%20sort%3Arelevance-rank%20format_result%3Astandard" TargetMode="External"/><Relationship Id="rId3" Type="http://schemas.openxmlformats.org/officeDocument/2006/relationships/styles" Target="styles.xml"/><Relationship Id="rId7" Type="http://schemas.openxmlformats.org/officeDocument/2006/relationships/hyperlink" Target="https://www.biorxiv.org/search/%20abstract_title:Arbidol+atazanavir+Azithromycin+Baloxavir+Baricitinib+Bevacizumab+Chloroquine+Colchizine+Darunavir+Emtricitabine+Enisamium+Favipiravir+Fingolimod+Ganciclovir+Hydroxychloroquine+Indinavir+Lopinavir+Mycophenolic+Nelfinavir+Niclosamide+Nitazoxanide+Novaferon+Oseltamivir+Pirfenidone+Quercetin+Remdesivir+Ribavirin+Ruxolitinib+Sirolimus+Sofosbuvir+Tocilizumab+Thymosin+Triazavirin+steroids+steroid+glucocorticosteroid+glucocorticosteroids+corticosteroid+corticosteroids+cortisone+hydrocortisone+prednisone+prednisolone+methylprednisolone+dexamethasone+fludrocortisone+interferon+atorvastatin+rosuvastatin+simvastatin+pravastatin+Fluvastatin+fluindostatin+lovastatin+pitavstatin+convalescent+reconvalescent%20abstract_title_flags:match-any%20jcode:medrxiv%20numresults:75%20sort:relevance-rank%20format_result:standard"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CovidDrugs.org"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hemrxiv.org/?q=%3Atitle%3A%20covid-19%20or%20%3Atitle%3A%20covid19%20or%20%3Atitle%3A%202019-ncov%20or%20%3Atitle%3A%20sars-cov2%20or%20%3Atitle%3A%20severe%20acute%20respiratory%20syndrome%20or%20%3Atitle%3A%20middle%20eastern%20respiratory%20syndrome%20and%20%3Atitle%3A%20Arbidol%20OR%20%3Atitle%3A%20atazanavir%20OR%20%3Atitle%3A%20Azithromycin%20OR%20%3Atitle%3A%20Baloxavir%20OR%20%3Atitle%3A%20Baricitinib%20OR%20%3Atitle%3A%20Bevacizumab%20OR%20%3Atitle%3A%20Chloroquine%20OR%20%3Atitle%3A%20Colchicine%20OR%20%3Atitle%3A%20Darunavir%20OR%20%3Atitle%3A%20Emtricitabine%20OR%20%3Atitle%3A%20Enisamium%20OR%20%3Atitle%3A%20Favipiravir%20OR%20%3Atitle%3A%20Fingolimod%20OR%20%3Atitle%3A%20Ganciclovir%20OR%20%3Atitle%3A%20Hydroxychloroquine%20OR%20%3Atitle%3A%20Indinavir%20OR%20%3Atitle%3A%20Lopinavir%20%3Atitle%3A%20Mycophenolic%20OR%20%3Atitle%3A%20Nelfinavir%20OR%20%3Atitle%3A%20Niclosamide%20OR%20%3Atitle%3A%20Nitazoxanide%20OR%20%3Atitle%3A%20Novaferon%20OR%20%3Atitle%3A%20Oseltamivir%20OR%20%3Atitle%3A%20Pirfenidone%20OR%20%3Atitle%3A%20Quercetin%20OR%20%3Atitle%3A%20Remdesivir%20OR%20%3Atitle%3A%20Ribavirin%20OR%20%3Atitle%3A%20Ruxolitinib%20OR%20%3Atitle%3A%20Sirolimus%20OR%20%3Atitle%3A%20Sofosbuvir%20OR%20%3Atitle%3A%20Tocilizumab%20OR%20%3Atitle%3A%20Thymosin%20OR%20%3Atitle%3A%20Triazavirin%20OR%20%3Atitle%3A%20steroids%20OR%20%3Atitle%3A%20steroid%20or%20%3Atitle%3A%20glucocorticosteroid%20OR%20%3Atitle%3A%20glucocorticosteroids%20OR%20%3Atitle%3A%20corticosteroid%20OR%20%3Atitle%3A%20corticosteroids%20OR%20%3Atitle%3A%20cortisone%20OR%20%3Atitle%3A%20hydrocortisone%20OR%20%3Atitle%3A%20prednisone%20OR%20%3Atitle%3A%20prednisolone%20OR%20%3Atitle%3A%20methylprednisolone%20OR%20%3Atitle%3A%20dexamethasone%20OR%20%3Atitle%3A%20fludrocortisone%20OR%20%3Atitle%3A%20interferon%20OR%20%3Atitle%3A%20atorvastatin%20OR%20%3Atitle%3A%20rosuvastatin%20or%20%3Atitle%3A%20simvastatin%20OR%20%3Atitle%3A%20pravastatin%20OR%20%3Atitle%3A%20Fluvastatin%20OR%20%3Atitle%3A%20fluindostatin%20OR%20%3Atitle%3A%20lovastatin%20OR%20%3Atitle%3A%20pitavst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C39FF-A0C0-499A-94E8-FB496225D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3685</Words>
  <Characters>21008</Characters>
  <Application>Microsoft Office Word</Application>
  <DocSecurity>0</DocSecurity>
  <Lines>175</Lines>
  <Paragraphs>49</Paragraphs>
  <ScaleCrop>false</ScaleCrop>
  <Company/>
  <LinksUpToDate>false</LinksUpToDate>
  <CharactersWithSpaces>2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P. Geisler</dc:creator>
  <cp:keywords/>
  <dc:description/>
  <cp:lastModifiedBy>Benjamin P. Geisler</cp:lastModifiedBy>
  <cp:revision>2</cp:revision>
  <dcterms:created xsi:type="dcterms:W3CDTF">2020-05-21T17:41:00Z</dcterms:created>
  <dcterms:modified xsi:type="dcterms:W3CDTF">2020-05-21T17:49:00Z</dcterms:modified>
</cp:coreProperties>
</file>